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C943F" w14:textId="2DC458C2" w:rsidR="00013A63" w:rsidRDefault="00272825" w:rsidP="00013A63">
      <w:pPr>
        <w:pStyle w:val="Tittel"/>
      </w:pPr>
      <w:r>
        <w:br/>
      </w:r>
      <w:r w:rsidR="00013A63">
        <w:t xml:space="preserve">Dokumentasjon av litteratursøk. </w:t>
      </w:r>
    </w:p>
    <w:p w14:paraId="75699444" w14:textId="77777777" w:rsidR="00BF6CC0" w:rsidRDefault="00BF6CC0" w:rsidP="00272825">
      <w:pPr>
        <w:pStyle w:val="Overskrift1"/>
      </w:pPr>
    </w:p>
    <w:p w14:paraId="3F558832" w14:textId="6D732544" w:rsidR="00272825" w:rsidRDefault="00BF6CC0" w:rsidP="00272825">
      <w:pPr>
        <w:pStyle w:val="Overskrift1"/>
      </w:pPr>
      <w:r>
        <w:t>Informasjon om søket.</w:t>
      </w:r>
    </w:p>
    <w:p w14:paraId="4B3F387F" w14:textId="34119029" w:rsidR="00844547" w:rsidRDefault="00844547" w:rsidP="00BF6CC0">
      <w:pPr>
        <w:pStyle w:val="Ingenmellomrom"/>
      </w:pPr>
    </w:p>
    <w:tbl>
      <w:tblPr>
        <w:tblW w:w="8760" w:type="dxa"/>
        <w:tblInd w:w="-5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2041"/>
        <w:gridCol w:w="6719"/>
      </w:tblGrid>
      <w:tr w:rsidR="00B745EA" w:rsidRPr="009C52B0" w14:paraId="206400D3" w14:textId="77777777" w:rsidTr="007E5D98">
        <w:tc>
          <w:tcPr>
            <w:tcW w:w="2041" w:type="dxa"/>
            <w:shd w:val="clear" w:color="auto" w:fill="auto"/>
          </w:tcPr>
          <w:p w14:paraId="317D6AA7" w14:textId="4A2C3642" w:rsidR="00B745EA" w:rsidRPr="0095564D" w:rsidRDefault="00B745EA" w:rsidP="00CF4036">
            <w:pPr>
              <w:spacing w:after="120"/>
              <w:rPr>
                <w:b/>
                <w:color w:val="61505A"/>
                <w:szCs w:val="20"/>
              </w:rPr>
            </w:pPr>
            <w:r>
              <w:rPr>
                <w:b/>
                <w:color w:val="61505A"/>
                <w:szCs w:val="20"/>
              </w:rPr>
              <w:t>Tittel på litteratursøk.</w:t>
            </w:r>
          </w:p>
        </w:tc>
        <w:tc>
          <w:tcPr>
            <w:tcW w:w="6719" w:type="dxa"/>
            <w:shd w:val="clear" w:color="auto" w:fill="auto"/>
          </w:tcPr>
          <w:p w14:paraId="33716608" w14:textId="4DD524D8" w:rsidR="00B745EA" w:rsidRPr="009C52B0" w:rsidRDefault="007E5D98" w:rsidP="00CF4036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Svimmelhet (</w:t>
            </w:r>
            <w:r>
              <w:t>PPPD</w:t>
            </w:r>
            <w:r>
              <w:rPr>
                <w:szCs w:val="20"/>
              </w:rPr>
              <w:t xml:space="preserve">) og muskelskjelettsmerter. </w:t>
            </w:r>
          </w:p>
        </w:tc>
      </w:tr>
      <w:tr w:rsidR="00B745EA" w:rsidRPr="009C52B0" w14:paraId="46DBA0CB" w14:textId="77777777" w:rsidTr="007E5D98">
        <w:tc>
          <w:tcPr>
            <w:tcW w:w="2041" w:type="dxa"/>
            <w:shd w:val="clear" w:color="auto" w:fill="auto"/>
          </w:tcPr>
          <w:p w14:paraId="02CDE7F7" w14:textId="3A929541" w:rsidR="00B745EA" w:rsidRPr="0095564D" w:rsidRDefault="00B745EA" w:rsidP="00CF4036">
            <w:pPr>
              <w:spacing w:after="120"/>
              <w:rPr>
                <w:b/>
                <w:color w:val="61505A"/>
                <w:szCs w:val="20"/>
              </w:rPr>
            </w:pPr>
            <w:r>
              <w:rPr>
                <w:b/>
                <w:color w:val="61505A"/>
                <w:szCs w:val="20"/>
              </w:rPr>
              <w:t>Hvem har bestilt litteratursøket?</w:t>
            </w:r>
          </w:p>
        </w:tc>
        <w:tc>
          <w:tcPr>
            <w:tcW w:w="6719" w:type="dxa"/>
            <w:shd w:val="clear" w:color="auto" w:fill="auto"/>
          </w:tcPr>
          <w:p w14:paraId="30488E34" w14:textId="5310E801" w:rsidR="00B745EA" w:rsidRDefault="00B745EA" w:rsidP="00CF4036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Navn:</w:t>
            </w:r>
            <w:r w:rsidR="007E5D98">
              <w:rPr>
                <w:szCs w:val="20"/>
              </w:rPr>
              <w:t xml:space="preserve"> Unni Moen</w:t>
            </w:r>
          </w:p>
          <w:p w14:paraId="6A841F75" w14:textId="002709AA" w:rsidR="00B745EA" w:rsidRDefault="00B745EA" w:rsidP="00CF4036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E-post:</w:t>
            </w:r>
            <w:r w:rsidR="007E5D98">
              <w:rPr>
                <w:szCs w:val="20"/>
              </w:rPr>
              <w:t xml:space="preserve"> unni.moen@</w:t>
            </w:r>
            <w:r w:rsidR="000213A9">
              <w:rPr>
                <w:szCs w:val="20"/>
              </w:rPr>
              <w:t>hvl.no</w:t>
            </w:r>
          </w:p>
          <w:p w14:paraId="69B7AFAE" w14:textId="2474AC8A" w:rsidR="00B745EA" w:rsidRPr="009C52B0" w:rsidRDefault="00B745EA" w:rsidP="000213A9">
            <w:pPr>
              <w:pStyle w:val="Rentekst"/>
              <w:rPr>
                <w:sz w:val="20"/>
                <w:szCs w:val="20"/>
              </w:rPr>
            </w:pPr>
          </w:p>
        </w:tc>
      </w:tr>
      <w:tr w:rsidR="00B745EA" w:rsidRPr="009C52B0" w14:paraId="73187D28" w14:textId="77777777" w:rsidTr="007E5D98">
        <w:tc>
          <w:tcPr>
            <w:tcW w:w="2041" w:type="dxa"/>
            <w:shd w:val="clear" w:color="auto" w:fill="auto"/>
          </w:tcPr>
          <w:p w14:paraId="72B46BE0" w14:textId="5DF33501" w:rsidR="00B745EA" w:rsidRPr="0095564D" w:rsidRDefault="00B745EA" w:rsidP="00CF4036">
            <w:pPr>
              <w:spacing w:after="120"/>
              <w:rPr>
                <w:b/>
                <w:color w:val="61505A"/>
                <w:szCs w:val="20"/>
              </w:rPr>
            </w:pPr>
            <w:r w:rsidRPr="0095564D">
              <w:rPr>
                <w:b/>
                <w:color w:val="61505A"/>
                <w:szCs w:val="20"/>
              </w:rPr>
              <w:t>Bibliot</w:t>
            </w:r>
            <w:r>
              <w:rPr>
                <w:b/>
                <w:color w:val="61505A"/>
                <w:szCs w:val="20"/>
              </w:rPr>
              <w:t>ekar som har utført litteratursøket.</w:t>
            </w:r>
          </w:p>
        </w:tc>
        <w:tc>
          <w:tcPr>
            <w:tcW w:w="6719" w:type="dxa"/>
            <w:shd w:val="clear" w:color="auto" w:fill="auto"/>
          </w:tcPr>
          <w:p w14:paraId="0E9B724E" w14:textId="645382E8" w:rsidR="00B745EA" w:rsidRDefault="00B745EA" w:rsidP="00CF4036">
            <w:pPr>
              <w:spacing w:after="120"/>
              <w:rPr>
                <w:szCs w:val="20"/>
              </w:rPr>
            </w:pPr>
            <w:r w:rsidRPr="00087BE0">
              <w:rPr>
                <w:szCs w:val="20"/>
              </w:rPr>
              <w:t>Navn</w:t>
            </w:r>
            <w:r>
              <w:rPr>
                <w:szCs w:val="20"/>
              </w:rPr>
              <w:t>: Gøril Tvedten Jorem</w:t>
            </w:r>
          </w:p>
          <w:p w14:paraId="7C7CCC9C" w14:textId="02FF6A28" w:rsidR="00B745EA" w:rsidRDefault="00B745EA" w:rsidP="00CF4036">
            <w:pPr>
              <w:spacing w:after="120"/>
              <w:rPr>
                <w:szCs w:val="20"/>
                <w:lang w:val="nn-NO"/>
              </w:rPr>
            </w:pPr>
            <w:proofErr w:type="spellStart"/>
            <w:r w:rsidRPr="00087BE0">
              <w:rPr>
                <w:szCs w:val="20"/>
                <w:lang w:val="nn-NO"/>
              </w:rPr>
              <w:t>Arbeidssted</w:t>
            </w:r>
            <w:proofErr w:type="spellEnd"/>
            <w:r>
              <w:rPr>
                <w:szCs w:val="20"/>
                <w:lang w:val="nn-NO"/>
              </w:rPr>
              <w:t>: HVL, Biblioteket Bergen</w:t>
            </w:r>
          </w:p>
          <w:p w14:paraId="5AC2784D" w14:textId="4C5E222F" w:rsidR="00B745EA" w:rsidRDefault="00B745EA" w:rsidP="00CF4036">
            <w:pPr>
              <w:spacing w:after="120"/>
              <w:rPr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E-post: goril.tvedten.jorem@hvl.no</w:t>
            </w:r>
          </w:p>
          <w:p w14:paraId="718E1715" w14:textId="2ED9EB7E" w:rsidR="00B745EA" w:rsidRPr="009C52B0" w:rsidRDefault="00B745EA" w:rsidP="00CF4036">
            <w:pPr>
              <w:spacing w:after="120"/>
              <w:rPr>
                <w:szCs w:val="20"/>
              </w:rPr>
            </w:pPr>
            <w:proofErr w:type="spellStart"/>
            <w:r w:rsidRPr="00087BE0">
              <w:rPr>
                <w:szCs w:val="20"/>
              </w:rPr>
              <w:t>Tlf</w:t>
            </w:r>
            <w:proofErr w:type="spellEnd"/>
            <w:r w:rsidRPr="00087BE0">
              <w:rPr>
                <w:szCs w:val="20"/>
              </w:rPr>
              <w:t>:</w:t>
            </w:r>
            <w:r>
              <w:rPr>
                <w:szCs w:val="20"/>
              </w:rPr>
              <w:t xml:space="preserve"> </w:t>
            </w:r>
            <w:r w:rsidR="009A5468">
              <w:rPr>
                <w:szCs w:val="20"/>
              </w:rPr>
              <w:t>55 58 78 09</w:t>
            </w:r>
          </w:p>
        </w:tc>
      </w:tr>
    </w:tbl>
    <w:p w14:paraId="20D44811" w14:textId="50DB20E3" w:rsidR="00BF6CC0" w:rsidRDefault="00BF6CC0" w:rsidP="00BF6CC0">
      <w:pPr>
        <w:pStyle w:val="Ingenmellomrom"/>
      </w:pPr>
    </w:p>
    <w:p w14:paraId="0827DF5F" w14:textId="77777777" w:rsidR="00456FF9" w:rsidRDefault="00456FF9" w:rsidP="00874011">
      <w:pPr>
        <w:pStyle w:val="Overskrift5"/>
      </w:pPr>
    </w:p>
    <w:p w14:paraId="56DC75D0" w14:textId="3A952E8E" w:rsidR="00874011" w:rsidRDefault="00874011" w:rsidP="00874011">
      <w:pPr>
        <w:pStyle w:val="Overskrift5"/>
      </w:pPr>
      <w:r>
        <w:t>Systematiske oversikter</w:t>
      </w:r>
    </w:p>
    <w:p w14:paraId="009E6EDE" w14:textId="45F88E42" w:rsidR="00874011" w:rsidRDefault="00874011" w:rsidP="00874011"/>
    <w:tbl>
      <w:tblPr>
        <w:tblW w:w="8789" w:type="dxa"/>
        <w:tblInd w:w="-5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1823"/>
        <w:gridCol w:w="18546"/>
      </w:tblGrid>
      <w:tr w:rsidR="00E311C8" w:rsidRPr="0095564D" w14:paraId="42DD89CD" w14:textId="77777777" w:rsidTr="00302C38">
        <w:tc>
          <w:tcPr>
            <w:tcW w:w="2098" w:type="dxa"/>
            <w:shd w:val="clear" w:color="auto" w:fill="auto"/>
          </w:tcPr>
          <w:p w14:paraId="7E609DBB" w14:textId="77777777" w:rsidR="00E311C8" w:rsidRPr="0002516A" w:rsidRDefault="00E311C8" w:rsidP="001D66E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Database/kilde</w:t>
            </w:r>
          </w:p>
        </w:tc>
        <w:tc>
          <w:tcPr>
            <w:tcW w:w="6691" w:type="dxa"/>
            <w:shd w:val="clear" w:color="auto" w:fill="auto"/>
          </w:tcPr>
          <w:p w14:paraId="5B901E0C" w14:textId="77777777" w:rsidR="00E311C8" w:rsidRPr="0095564D" w:rsidRDefault="00E311C8" w:rsidP="001D66E6">
            <w:pPr>
              <w:spacing w:after="120"/>
              <w:rPr>
                <w:szCs w:val="20"/>
              </w:rPr>
            </w:pPr>
            <w:proofErr w:type="spellStart"/>
            <w:r>
              <w:rPr>
                <w:szCs w:val="20"/>
              </w:rPr>
              <w:t>Cochrane</w:t>
            </w:r>
            <w:proofErr w:type="spellEnd"/>
          </w:p>
        </w:tc>
      </w:tr>
      <w:tr w:rsidR="00E311C8" w:rsidRPr="0095564D" w14:paraId="4287CA1C" w14:textId="77777777" w:rsidTr="00302C38">
        <w:tc>
          <w:tcPr>
            <w:tcW w:w="2098" w:type="dxa"/>
            <w:shd w:val="clear" w:color="auto" w:fill="auto"/>
          </w:tcPr>
          <w:p w14:paraId="47FC5656" w14:textId="77777777" w:rsidR="00E311C8" w:rsidRPr="0002516A" w:rsidRDefault="00E311C8" w:rsidP="001D66E6">
            <w:pPr>
              <w:spacing w:after="120"/>
              <w:rPr>
                <w:b/>
                <w:color w:val="61505A"/>
                <w:szCs w:val="20"/>
              </w:rPr>
            </w:pPr>
            <w:bookmarkStart w:id="0" w:name="_GoBack" w:colFirst="0" w:colLast="0"/>
            <w:r>
              <w:rPr>
                <w:b/>
                <w:color w:val="61505A"/>
                <w:szCs w:val="20"/>
              </w:rPr>
              <w:t>Dato for søk</w:t>
            </w:r>
          </w:p>
        </w:tc>
        <w:tc>
          <w:tcPr>
            <w:tcW w:w="6691" w:type="dxa"/>
            <w:shd w:val="clear" w:color="auto" w:fill="auto"/>
          </w:tcPr>
          <w:p w14:paraId="36890B6B" w14:textId="1D1E223D" w:rsidR="00E311C8" w:rsidRPr="0095564D" w:rsidRDefault="00C46A29" w:rsidP="001D66E6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28.04.2020</w:t>
            </w:r>
          </w:p>
        </w:tc>
      </w:tr>
      <w:bookmarkEnd w:id="0"/>
      <w:tr w:rsidR="00E311C8" w:rsidRPr="0095564D" w14:paraId="4D46246F" w14:textId="77777777" w:rsidTr="00302C38">
        <w:tc>
          <w:tcPr>
            <w:tcW w:w="2098" w:type="dxa"/>
            <w:shd w:val="clear" w:color="auto" w:fill="auto"/>
          </w:tcPr>
          <w:p w14:paraId="6E615D86" w14:textId="77777777" w:rsidR="00E311C8" w:rsidRPr="0002516A" w:rsidRDefault="00E311C8" w:rsidP="001D66E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Søkehistorie eller fremgangsmåte</w:t>
            </w:r>
          </w:p>
        </w:tc>
        <w:tc>
          <w:tcPr>
            <w:tcW w:w="6691" w:type="dxa"/>
            <w:shd w:val="clear" w:color="auto" w:fill="auto"/>
          </w:tcPr>
          <w:p w14:paraId="1BE75918" w14:textId="77777777" w:rsidR="00E311C8" w:rsidRDefault="00C46A29" w:rsidP="001D66E6">
            <w:pPr>
              <w:spacing w:after="120"/>
              <w:rPr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E0E3E8D" wp14:editId="13827527">
                  <wp:extent cx="11630025" cy="5800725"/>
                  <wp:effectExtent l="0" t="0" r="9525" b="9525"/>
                  <wp:docPr id="5" name="Bild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30025" cy="5800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27DD9A6" w14:textId="77777777" w:rsidR="00C46A29" w:rsidRDefault="00302C38" w:rsidP="001D66E6">
            <w:pPr>
              <w:spacing w:after="120"/>
              <w:rPr>
                <w:szCs w:val="20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1E8A153" wp14:editId="6481C784">
                  <wp:extent cx="11391900" cy="4657725"/>
                  <wp:effectExtent l="0" t="0" r="0" b="9525"/>
                  <wp:docPr id="7" name="Bild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91900" cy="4657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84DD737" w14:textId="329CBFFB" w:rsidR="00302C38" w:rsidRPr="0095564D" w:rsidRDefault="00302C38" w:rsidP="001D66E6">
            <w:pPr>
              <w:spacing w:after="120"/>
              <w:rPr>
                <w:szCs w:val="20"/>
              </w:rPr>
            </w:pPr>
          </w:p>
        </w:tc>
      </w:tr>
      <w:tr w:rsidR="00E311C8" w:rsidRPr="0095564D" w14:paraId="721A22C5" w14:textId="77777777" w:rsidTr="00302C38">
        <w:tc>
          <w:tcPr>
            <w:tcW w:w="2098" w:type="dxa"/>
            <w:shd w:val="clear" w:color="auto" w:fill="auto"/>
          </w:tcPr>
          <w:p w14:paraId="16F08CCB" w14:textId="77777777" w:rsidR="00E311C8" w:rsidRPr="0002516A" w:rsidRDefault="00E311C8" w:rsidP="001D66E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t>Antall treff</w:t>
            </w:r>
          </w:p>
        </w:tc>
        <w:tc>
          <w:tcPr>
            <w:tcW w:w="6691" w:type="dxa"/>
            <w:shd w:val="clear" w:color="auto" w:fill="auto"/>
          </w:tcPr>
          <w:p w14:paraId="255612C0" w14:textId="5F27316B" w:rsidR="00E311C8" w:rsidRPr="0095564D" w:rsidRDefault="00302C38" w:rsidP="001D66E6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</w:tr>
      <w:tr w:rsidR="00E311C8" w:rsidRPr="0095564D" w14:paraId="3085610B" w14:textId="77777777" w:rsidTr="00302C38">
        <w:tc>
          <w:tcPr>
            <w:tcW w:w="2098" w:type="dxa"/>
            <w:shd w:val="clear" w:color="auto" w:fill="auto"/>
          </w:tcPr>
          <w:p w14:paraId="6FB4C34B" w14:textId="77777777" w:rsidR="00E311C8" w:rsidRPr="0002516A" w:rsidRDefault="00E311C8" w:rsidP="001D66E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t>Kommentarer</w:t>
            </w:r>
          </w:p>
        </w:tc>
        <w:tc>
          <w:tcPr>
            <w:tcW w:w="6691" w:type="dxa"/>
            <w:shd w:val="clear" w:color="auto" w:fill="auto"/>
          </w:tcPr>
          <w:p w14:paraId="04B50B76" w14:textId="77777777" w:rsidR="00E311C8" w:rsidRPr="0095564D" w:rsidRDefault="00E311C8" w:rsidP="001D66E6">
            <w:pPr>
              <w:spacing w:after="120"/>
              <w:rPr>
                <w:szCs w:val="20"/>
              </w:rPr>
            </w:pPr>
          </w:p>
        </w:tc>
      </w:tr>
    </w:tbl>
    <w:p w14:paraId="6B76559D" w14:textId="77777777" w:rsidR="00456FF9" w:rsidRDefault="00456FF9" w:rsidP="00874011"/>
    <w:p w14:paraId="504F3468" w14:textId="01FCC7D6" w:rsidR="00874011" w:rsidRDefault="00456FF9" w:rsidP="00456FF9">
      <w:pPr>
        <w:pStyle w:val="Overskrift5"/>
      </w:pPr>
      <w:r>
        <w:t>Primærstudier</w:t>
      </w:r>
    </w:p>
    <w:p w14:paraId="598B014E" w14:textId="44BDFFC1" w:rsidR="00456FF9" w:rsidRDefault="00456FF9" w:rsidP="00456FF9">
      <w:pPr>
        <w:pStyle w:val="Ingenmellomrom"/>
      </w:pPr>
    </w:p>
    <w:tbl>
      <w:tblPr>
        <w:tblW w:w="8789" w:type="dxa"/>
        <w:tblInd w:w="-5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2098"/>
        <w:gridCol w:w="6691"/>
      </w:tblGrid>
      <w:tr w:rsidR="00456FF9" w:rsidRPr="0095564D" w14:paraId="4E1944B7" w14:textId="77777777" w:rsidTr="00A87E28">
        <w:tc>
          <w:tcPr>
            <w:tcW w:w="2098" w:type="dxa"/>
            <w:shd w:val="clear" w:color="auto" w:fill="auto"/>
          </w:tcPr>
          <w:p w14:paraId="2BD86CA4" w14:textId="77777777" w:rsidR="00456FF9" w:rsidRPr="0002516A" w:rsidRDefault="00456FF9" w:rsidP="00CF403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Database/kilde</w:t>
            </w:r>
          </w:p>
        </w:tc>
        <w:tc>
          <w:tcPr>
            <w:tcW w:w="6691" w:type="dxa"/>
            <w:shd w:val="clear" w:color="auto" w:fill="auto"/>
          </w:tcPr>
          <w:p w14:paraId="28CCA66C" w14:textId="4E2AC781" w:rsidR="00456FF9" w:rsidRPr="0095564D" w:rsidRDefault="00C379A7" w:rsidP="00CF4036">
            <w:pPr>
              <w:spacing w:after="120"/>
              <w:rPr>
                <w:szCs w:val="20"/>
              </w:rPr>
            </w:pPr>
            <w:proofErr w:type="spellStart"/>
            <w:r>
              <w:rPr>
                <w:szCs w:val="20"/>
              </w:rPr>
              <w:t>Medline</w:t>
            </w:r>
            <w:proofErr w:type="spellEnd"/>
          </w:p>
        </w:tc>
      </w:tr>
      <w:tr w:rsidR="00456FF9" w:rsidRPr="0095564D" w14:paraId="2953054C" w14:textId="77777777" w:rsidTr="00A87E28">
        <w:tc>
          <w:tcPr>
            <w:tcW w:w="2098" w:type="dxa"/>
            <w:shd w:val="clear" w:color="auto" w:fill="auto"/>
          </w:tcPr>
          <w:p w14:paraId="3A6E0542" w14:textId="77777777" w:rsidR="00456FF9" w:rsidRPr="0002516A" w:rsidRDefault="00456FF9" w:rsidP="00CF4036">
            <w:pPr>
              <w:spacing w:after="120"/>
              <w:rPr>
                <w:b/>
                <w:color w:val="61505A"/>
                <w:szCs w:val="20"/>
              </w:rPr>
            </w:pPr>
            <w:r>
              <w:rPr>
                <w:b/>
                <w:color w:val="61505A"/>
                <w:szCs w:val="20"/>
              </w:rPr>
              <w:t>Dato for søk</w:t>
            </w:r>
          </w:p>
        </w:tc>
        <w:tc>
          <w:tcPr>
            <w:tcW w:w="6691" w:type="dxa"/>
            <w:shd w:val="clear" w:color="auto" w:fill="auto"/>
          </w:tcPr>
          <w:p w14:paraId="29CC9A95" w14:textId="2A5D0AB1" w:rsidR="00456FF9" w:rsidRPr="0095564D" w:rsidRDefault="00B03B3C" w:rsidP="00CF4036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28.04.2020</w:t>
            </w:r>
          </w:p>
        </w:tc>
      </w:tr>
      <w:tr w:rsidR="00456FF9" w:rsidRPr="0095564D" w14:paraId="790F1355" w14:textId="77777777" w:rsidTr="00A87E28">
        <w:tc>
          <w:tcPr>
            <w:tcW w:w="2098" w:type="dxa"/>
            <w:shd w:val="clear" w:color="auto" w:fill="auto"/>
          </w:tcPr>
          <w:p w14:paraId="70FEECCE" w14:textId="77777777" w:rsidR="00456FF9" w:rsidRPr="0002516A" w:rsidRDefault="00456FF9" w:rsidP="00CF403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Søkehistorie eller fremgangsmåte</w:t>
            </w:r>
          </w:p>
        </w:tc>
        <w:tc>
          <w:tcPr>
            <w:tcW w:w="6691" w:type="dxa"/>
            <w:shd w:val="clear" w:color="auto" w:fill="auto"/>
          </w:tcPr>
          <w:p w14:paraId="503F118B" w14:textId="77777777" w:rsidR="00A825B6" w:rsidRPr="00A825B6" w:rsidRDefault="00A825B6" w:rsidP="00A825B6">
            <w:pPr>
              <w:rPr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Database: Ovid MEDLINE(R) and </w:t>
            </w:r>
            <w:proofErr w:type="spell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Epub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 Ahead of Print, In-Process &amp; Other Non-Indexed Citations and Daily &lt;1946 to April 24, 2020&gt;</w:t>
            </w:r>
          </w:p>
          <w:p w14:paraId="1E90CFA6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Search Strategy:</w:t>
            </w:r>
          </w:p>
          <w:p w14:paraId="347AD817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--------------------------------------------------------------------------------</w:t>
            </w:r>
          </w:p>
          <w:p w14:paraId="67C0BA74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1     </w:t>
            </w:r>
            <w:proofErr w:type="spellStart"/>
            <w:proofErr w:type="gram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pppd.ti</w:t>
            </w:r>
            <w:proofErr w:type="gram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,ab,kw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. (433)</w:t>
            </w:r>
          </w:p>
          <w:p w14:paraId="67BDD4A5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2     Persistent Postural perceptual </w:t>
            </w:r>
            <w:proofErr w:type="spellStart"/>
            <w:proofErr w:type="gram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Dizziness.ti,ab</w:t>
            </w:r>
            <w:proofErr w:type="gram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,kw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. (58)</w:t>
            </w:r>
          </w:p>
          <w:p w14:paraId="7893BC58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3  </w:t>
            </w:r>
            <w:proofErr w:type="gram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phobic adj postural adj vertigo).</w:t>
            </w:r>
            <w:proofErr w:type="spell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ti,ab,kw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. (60)</w:t>
            </w:r>
          </w:p>
          <w:p w14:paraId="56AD6637" w14:textId="77777777" w:rsidR="00A825B6" w:rsidRPr="00B35800" w:rsidRDefault="00A825B6" w:rsidP="00A825B6">
            <w:pPr>
              <w:rPr>
                <w:rFonts w:ascii="Arial Unicode MS" w:eastAsia="Arial Unicode MS" w:hAnsi="Arial Unicode MS" w:cs="Arial Unicode M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4  </w:t>
            </w:r>
            <w:proofErr w:type="gram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space adj motion adj discomfort).</w:t>
            </w:r>
            <w:proofErr w:type="spell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ti,ab,kw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. </w:t>
            </w:r>
            <w:r w:rsidRPr="00B35800">
              <w:rPr>
                <w:rFonts w:ascii="Arial Unicode MS" w:eastAsia="Arial Unicode MS" w:hAnsi="Arial Unicode MS" w:cs="Arial Unicode MS"/>
              </w:rPr>
              <w:t>(3)</w:t>
            </w:r>
          </w:p>
          <w:p w14:paraId="55373BB3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35800">
              <w:rPr>
                <w:rFonts w:ascii="Arial Unicode MS" w:eastAsia="Arial Unicode MS" w:hAnsi="Arial Unicode MS" w:cs="Arial Unicode MS"/>
              </w:rPr>
              <w:t>5     (</w:t>
            </w:r>
            <w:proofErr w:type="spellStart"/>
            <w:r w:rsidRPr="00B35800">
              <w:rPr>
                <w:rFonts w:ascii="Arial Unicode MS" w:eastAsia="Arial Unicode MS" w:hAnsi="Arial Unicode MS" w:cs="Arial Unicode MS"/>
              </w:rPr>
              <w:t>visual</w:t>
            </w:r>
            <w:proofErr w:type="spellEnd"/>
            <w:r w:rsidRPr="00B35800">
              <w:rPr>
                <w:rFonts w:ascii="Arial Unicode MS" w:eastAsia="Arial Unicode MS" w:hAnsi="Arial Unicode MS" w:cs="Arial Unicode MS"/>
              </w:rPr>
              <w:t xml:space="preserve"> adj vertigo).</w:t>
            </w:r>
            <w:proofErr w:type="spellStart"/>
            <w:r w:rsidRPr="00B35800">
              <w:rPr>
                <w:rFonts w:ascii="Arial Unicode MS" w:eastAsia="Arial Unicode MS" w:hAnsi="Arial Unicode MS" w:cs="Arial Unicode MS"/>
              </w:rPr>
              <w:t>ti,ab,kw</w:t>
            </w:r>
            <w:proofErr w:type="spellEnd"/>
            <w:r w:rsidRPr="00B35800">
              <w:rPr>
                <w:rFonts w:ascii="Arial Unicode MS" w:eastAsia="Arial Unicode MS" w:hAnsi="Arial Unicode MS" w:cs="Arial Unicode MS"/>
              </w:rPr>
              <w:t xml:space="preserve">. </w:t>
            </w: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(58)</w:t>
            </w:r>
          </w:p>
          <w:p w14:paraId="42FA1533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6  </w:t>
            </w:r>
            <w:proofErr w:type="gram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chronic adj subjective adj dizziness).</w:t>
            </w:r>
            <w:proofErr w:type="spell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ti,ab,kw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. (44)</w:t>
            </w:r>
          </w:p>
          <w:p w14:paraId="0F0C10D5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7  </w:t>
            </w:r>
            <w:proofErr w:type="gram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chronic adj </w:t>
            </w:r>
            <w:proofErr w:type="spell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dizzi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*).</w:t>
            </w:r>
            <w:proofErr w:type="spell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ti,ab,kw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. (164)</w:t>
            </w:r>
          </w:p>
          <w:p w14:paraId="5CEE83E8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8  </w:t>
            </w:r>
            <w:proofErr w:type="gram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chronic adj1 functional adj1 dizziness).</w:t>
            </w:r>
            <w:proofErr w:type="spell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ti,ab,kw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. (1)</w:t>
            </w:r>
          </w:p>
          <w:p w14:paraId="454754E4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9  </w:t>
            </w:r>
            <w:proofErr w:type="gram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long adj3 </w:t>
            </w:r>
            <w:proofErr w:type="spell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dizz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*).</w:t>
            </w:r>
            <w:proofErr w:type="spell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ti,ab,kw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. (39)</w:t>
            </w:r>
          </w:p>
          <w:p w14:paraId="5C908119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10     exp Dizziness/ (5261)</w:t>
            </w:r>
          </w:p>
          <w:p w14:paraId="2EB586DB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11     vestibular diseases/ or bilateral vestibulopathy/ or vertigo/ (13693)</w:t>
            </w:r>
          </w:p>
          <w:p w14:paraId="0503532F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12     or/1-11 (17997)</w:t>
            </w:r>
          </w:p>
          <w:p w14:paraId="6B9ADA75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13     exp Musculoskeletal Pain/ (4914)</w:t>
            </w:r>
          </w:p>
          <w:p w14:paraId="2EBBB709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14     exp Muscle, Skeletal/ (264579)</w:t>
            </w:r>
          </w:p>
          <w:p w14:paraId="7269A9E9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35800">
              <w:rPr>
                <w:rFonts w:ascii="Arial Unicode MS" w:eastAsia="Arial Unicode MS" w:hAnsi="Arial Unicode MS" w:cs="Arial Unicode MS"/>
              </w:rPr>
              <w:t>15     (</w:t>
            </w:r>
            <w:proofErr w:type="spellStart"/>
            <w:r w:rsidRPr="00B35800">
              <w:rPr>
                <w:rFonts w:ascii="Arial Unicode MS" w:eastAsia="Arial Unicode MS" w:hAnsi="Arial Unicode MS" w:cs="Arial Unicode MS"/>
              </w:rPr>
              <w:t>muscle</w:t>
            </w:r>
            <w:proofErr w:type="spellEnd"/>
            <w:r w:rsidRPr="00B35800">
              <w:rPr>
                <w:rFonts w:ascii="Arial Unicode MS" w:eastAsia="Arial Unicode MS" w:hAnsi="Arial Unicode MS" w:cs="Arial Unicode MS"/>
              </w:rPr>
              <w:t xml:space="preserve">* adj2 </w:t>
            </w:r>
            <w:proofErr w:type="spellStart"/>
            <w:r w:rsidRPr="00B35800">
              <w:rPr>
                <w:rFonts w:ascii="Arial Unicode MS" w:eastAsia="Arial Unicode MS" w:hAnsi="Arial Unicode MS" w:cs="Arial Unicode MS"/>
              </w:rPr>
              <w:t>skele</w:t>
            </w:r>
            <w:proofErr w:type="spellEnd"/>
            <w:r w:rsidRPr="00B35800">
              <w:rPr>
                <w:rFonts w:ascii="Arial Unicode MS" w:eastAsia="Arial Unicode MS" w:hAnsi="Arial Unicode MS" w:cs="Arial Unicode MS"/>
              </w:rPr>
              <w:t>*).</w:t>
            </w:r>
            <w:proofErr w:type="spellStart"/>
            <w:r w:rsidRPr="00B35800">
              <w:rPr>
                <w:rFonts w:ascii="Arial Unicode MS" w:eastAsia="Arial Unicode MS" w:hAnsi="Arial Unicode MS" w:cs="Arial Unicode MS"/>
              </w:rPr>
              <w:t>ti,ab,kw</w:t>
            </w:r>
            <w:proofErr w:type="spellEnd"/>
            <w:r w:rsidRPr="00B35800">
              <w:rPr>
                <w:rFonts w:ascii="Arial Unicode MS" w:eastAsia="Arial Unicode MS" w:hAnsi="Arial Unicode MS" w:cs="Arial Unicode MS"/>
              </w:rPr>
              <w:t xml:space="preserve">. </w:t>
            </w: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(113823)</w:t>
            </w:r>
          </w:p>
          <w:p w14:paraId="5AA84116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16     </w:t>
            </w:r>
            <w:proofErr w:type="spell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Musculoskelet</w:t>
            </w:r>
            <w:proofErr w:type="spellEnd"/>
            <w:proofErr w:type="gram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*.</w:t>
            </w:r>
            <w:proofErr w:type="spell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ti</w:t>
            </w:r>
            <w:proofErr w:type="gram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,ab,kw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. (50685)</w:t>
            </w:r>
          </w:p>
          <w:p w14:paraId="03D5C323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17     exp Muscle Tonus/ (6711)</w:t>
            </w:r>
          </w:p>
          <w:p w14:paraId="3AABB689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18  </w:t>
            </w:r>
            <w:proofErr w:type="gram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spellStart"/>
            <w:proofErr w:type="gram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musc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* adj2 (pain* or tension*)).</w:t>
            </w:r>
            <w:proofErr w:type="spellStart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ti,ab,tw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. (17089)</w:t>
            </w:r>
          </w:p>
          <w:p w14:paraId="68866EAC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19     exp Myalgia/ (1655)</w:t>
            </w:r>
          </w:p>
          <w:p w14:paraId="0850B293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20     or/13-19 (386236)</w:t>
            </w:r>
          </w:p>
          <w:p w14:paraId="1ADF6F12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21     12 and 20 (321)</w:t>
            </w:r>
          </w:p>
          <w:p w14:paraId="08B4CBD3" w14:textId="77777777" w:rsidR="00A825B6" w:rsidRPr="00A825B6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  <w:lang w:val="en-US"/>
              </w:rPr>
              <w:t>22     exp Anxiety/ (83635)</w:t>
            </w:r>
          </w:p>
          <w:p w14:paraId="1AFC1FAB" w14:textId="77777777" w:rsidR="00A825B6" w:rsidRPr="00B35800" w:rsidRDefault="00A825B6" w:rsidP="00A825B6">
            <w:pPr>
              <w:rPr>
                <w:rFonts w:ascii="Arial Unicode MS" w:eastAsia="Arial Unicode MS" w:hAnsi="Arial Unicode MS" w:cs="Arial Unicode MS"/>
              </w:rPr>
            </w:pPr>
            <w:r w:rsidRPr="00B35800">
              <w:rPr>
                <w:rFonts w:ascii="Arial Unicode MS" w:eastAsia="Arial Unicode MS" w:hAnsi="Arial Unicode MS" w:cs="Arial Unicode MS"/>
              </w:rPr>
              <w:t xml:space="preserve">23     </w:t>
            </w:r>
            <w:proofErr w:type="spellStart"/>
            <w:r w:rsidRPr="00B35800">
              <w:rPr>
                <w:rFonts w:ascii="Arial Unicode MS" w:eastAsia="Arial Unicode MS" w:hAnsi="Arial Unicode MS" w:cs="Arial Unicode MS"/>
              </w:rPr>
              <w:t>anxiet</w:t>
            </w:r>
            <w:proofErr w:type="spellEnd"/>
            <w:r w:rsidRPr="00B35800">
              <w:rPr>
                <w:rFonts w:ascii="Arial Unicode MS" w:eastAsia="Arial Unicode MS" w:hAnsi="Arial Unicode MS" w:cs="Arial Unicode MS"/>
              </w:rPr>
              <w:t>*.</w:t>
            </w:r>
            <w:proofErr w:type="spellStart"/>
            <w:r w:rsidRPr="00B35800">
              <w:rPr>
                <w:rFonts w:ascii="Arial Unicode MS" w:eastAsia="Arial Unicode MS" w:hAnsi="Arial Unicode MS" w:cs="Arial Unicode MS"/>
              </w:rPr>
              <w:t>ti,ab,kw</w:t>
            </w:r>
            <w:proofErr w:type="spellEnd"/>
            <w:r w:rsidRPr="00B35800">
              <w:rPr>
                <w:rFonts w:ascii="Arial Unicode MS" w:eastAsia="Arial Unicode MS" w:hAnsi="Arial Unicode MS" w:cs="Arial Unicode MS"/>
              </w:rPr>
              <w:t>. (189532)</w:t>
            </w:r>
          </w:p>
          <w:p w14:paraId="55579792" w14:textId="77777777" w:rsidR="00A825B6" w:rsidRPr="00C40F8F" w:rsidRDefault="00A825B6" w:rsidP="00A825B6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825B6">
              <w:rPr>
                <w:rFonts w:ascii="Arial Unicode MS" w:eastAsia="Arial Unicode MS" w:hAnsi="Arial Unicode MS" w:cs="Arial Unicode MS"/>
              </w:rPr>
              <w:t>24     stress*.</w:t>
            </w:r>
            <w:proofErr w:type="spellStart"/>
            <w:r w:rsidRPr="00A825B6">
              <w:rPr>
                <w:rFonts w:ascii="Arial Unicode MS" w:eastAsia="Arial Unicode MS" w:hAnsi="Arial Unicode MS" w:cs="Arial Unicode MS"/>
              </w:rPr>
              <w:t>ti,ab,kw</w:t>
            </w:r>
            <w:proofErr w:type="spellEnd"/>
            <w:r w:rsidRPr="00A825B6">
              <w:rPr>
                <w:rFonts w:ascii="Arial Unicode MS" w:eastAsia="Arial Unicode MS" w:hAnsi="Arial Unicode MS" w:cs="Arial Unicode MS"/>
              </w:rPr>
              <w:t xml:space="preserve">. </w:t>
            </w:r>
            <w:r w:rsidRPr="00C40F8F">
              <w:rPr>
                <w:rFonts w:ascii="Arial Unicode MS" w:eastAsia="Arial Unicode MS" w:hAnsi="Arial Unicode MS" w:cs="Arial Unicode MS"/>
                <w:lang w:val="en-US"/>
              </w:rPr>
              <w:t>(821107)</w:t>
            </w:r>
          </w:p>
          <w:p w14:paraId="1C5E9B93" w14:textId="77777777" w:rsidR="00A825B6" w:rsidRDefault="00A825B6" w:rsidP="00A825B6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lastRenderedPageBreak/>
              <w:t>25     22 or 23 or 24 (995599)</w:t>
            </w:r>
          </w:p>
          <w:p w14:paraId="42380EF9" w14:textId="77777777" w:rsidR="00A825B6" w:rsidRDefault="00A825B6" w:rsidP="00050629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26     21 not 25 (298)</w:t>
            </w:r>
          </w:p>
          <w:p w14:paraId="77D411E0" w14:textId="0613D752" w:rsidR="00050629" w:rsidRDefault="00050629" w:rsidP="00050629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***************************</w:t>
            </w:r>
          </w:p>
          <w:p w14:paraId="7ECF7D83" w14:textId="77777777" w:rsidR="00456FF9" w:rsidRPr="0095564D" w:rsidRDefault="00456FF9" w:rsidP="00CF4036">
            <w:pPr>
              <w:spacing w:after="120"/>
              <w:rPr>
                <w:szCs w:val="20"/>
              </w:rPr>
            </w:pPr>
          </w:p>
        </w:tc>
      </w:tr>
      <w:tr w:rsidR="00456FF9" w:rsidRPr="0095564D" w14:paraId="437D0A71" w14:textId="77777777" w:rsidTr="00A87E28">
        <w:tc>
          <w:tcPr>
            <w:tcW w:w="2098" w:type="dxa"/>
            <w:shd w:val="clear" w:color="auto" w:fill="auto"/>
          </w:tcPr>
          <w:p w14:paraId="526590C0" w14:textId="77777777" w:rsidR="00456FF9" w:rsidRPr="0002516A" w:rsidRDefault="00456FF9" w:rsidP="00CF403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Antall treff</w:t>
            </w:r>
          </w:p>
        </w:tc>
        <w:tc>
          <w:tcPr>
            <w:tcW w:w="6691" w:type="dxa"/>
            <w:shd w:val="clear" w:color="auto" w:fill="auto"/>
          </w:tcPr>
          <w:p w14:paraId="1D6EECBF" w14:textId="203BE203" w:rsidR="00AD35FC" w:rsidRPr="0095564D" w:rsidRDefault="0033476F" w:rsidP="00CF4036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298</w:t>
            </w:r>
          </w:p>
        </w:tc>
      </w:tr>
      <w:tr w:rsidR="00456FF9" w:rsidRPr="0095564D" w14:paraId="34CBB1F4" w14:textId="77777777" w:rsidTr="00A87E28">
        <w:tc>
          <w:tcPr>
            <w:tcW w:w="2098" w:type="dxa"/>
            <w:shd w:val="clear" w:color="auto" w:fill="auto"/>
          </w:tcPr>
          <w:p w14:paraId="2F066D97" w14:textId="77777777" w:rsidR="00456FF9" w:rsidRPr="0002516A" w:rsidRDefault="00456FF9" w:rsidP="00CF403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t>Kommentarer</w:t>
            </w:r>
          </w:p>
        </w:tc>
        <w:tc>
          <w:tcPr>
            <w:tcW w:w="6691" w:type="dxa"/>
            <w:shd w:val="clear" w:color="auto" w:fill="auto"/>
          </w:tcPr>
          <w:p w14:paraId="24A6F9D9" w14:textId="77777777" w:rsidR="00456FF9" w:rsidRPr="0095564D" w:rsidRDefault="00456FF9" w:rsidP="00CF4036">
            <w:pPr>
              <w:spacing w:after="120"/>
              <w:rPr>
                <w:szCs w:val="20"/>
              </w:rPr>
            </w:pPr>
          </w:p>
        </w:tc>
      </w:tr>
    </w:tbl>
    <w:p w14:paraId="4809679A" w14:textId="50FC674C" w:rsidR="00456FF9" w:rsidRDefault="00456FF9" w:rsidP="00456FF9">
      <w:pPr>
        <w:pStyle w:val="Ingenmellomrom"/>
      </w:pPr>
    </w:p>
    <w:p w14:paraId="7E13B7A8" w14:textId="71365E60" w:rsidR="00D077A8" w:rsidRDefault="00D077A8" w:rsidP="00456FF9">
      <w:pPr>
        <w:pStyle w:val="Ingenmellomrom"/>
      </w:pPr>
    </w:p>
    <w:p w14:paraId="112A133D" w14:textId="77777777" w:rsidR="00DD2F9A" w:rsidRDefault="00DD2F9A" w:rsidP="00DD2F9A">
      <w:pPr>
        <w:rPr>
          <w:rFonts w:ascii="Arial Unicode MS" w:eastAsia="Arial Unicode MS" w:hAnsi="Arial Unicode MS" w:cs="Arial Unicode MS"/>
        </w:rPr>
      </w:pPr>
    </w:p>
    <w:tbl>
      <w:tblPr>
        <w:tblW w:w="8789" w:type="dxa"/>
        <w:tblInd w:w="-5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2098"/>
        <w:gridCol w:w="6691"/>
      </w:tblGrid>
      <w:tr w:rsidR="00DD2F9A" w:rsidRPr="0095564D" w14:paraId="2D243CE0" w14:textId="77777777" w:rsidTr="007E38D9">
        <w:tc>
          <w:tcPr>
            <w:tcW w:w="2098" w:type="dxa"/>
            <w:shd w:val="clear" w:color="auto" w:fill="auto"/>
          </w:tcPr>
          <w:p w14:paraId="1630C8E7" w14:textId="77777777" w:rsidR="00DD2F9A" w:rsidRPr="0002516A" w:rsidRDefault="00DD2F9A" w:rsidP="007E38D9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Database/kilde</w:t>
            </w:r>
          </w:p>
        </w:tc>
        <w:tc>
          <w:tcPr>
            <w:tcW w:w="6691" w:type="dxa"/>
            <w:shd w:val="clear" w:color="auto" w:fill="auto"/>
          </w:tcPr>
          <w:p w14:paraId="6898132B" w14:textId="77777777" w:rsidR="00DD2F9A" w:rsidRPr="0095564D" w:rsidRDefault="00DD2F9A" w:rsidP="007E38D9">
            <w:pPr>
              <w:spacing w:after="120"/>
              <w:rPr>
                <w:szCs w:val="20"/>
              </w:rPr>
            </w:pPr>
            <w:proofErr w:type="spellStart"/>
            <w:r>
              <w:rPr>
                <w:szCs w:val="20"/>
              </w:rPr>
              <w:t>Embase</w:t>
            </w:r>
            <w:proofErr w:type="spellEnd"/>
          </w:p>
        </w:tc>
      </w:tr>
      <w:tr w:rsidR="00DD2F9A" w:rsidRPr="0095564D" w14:paraId="68FFF416" w14:textId="77777777" w:rsidTr="007E38D9">
        <w:tc>
          <w:tcPr>
            <w:tcW w:w="2098" w:type="dxa"/>
            <w:shd w:val="clear" w:color="auto" w:fill="auto"/>
          </w:tcPr>
          <w:p w14:paraId="62403890" w14:textId="77777777" w:rsidR="00DD2F9A" w:rsidRPr="0002516A" w:rsidRDefault="00DD2F9A" w:rsidP="007E38D9">
            <w:pPr>
              <w:spacing w:after="120"/>
              <w:rPr>
                <w:b/>
                <w:color w:val="61505A"/>
                <w:szCs w:val="20"/>
              </w:rPr>
            </w:pPr>
            <w:r>
              <w:rPr>
                <w:b/>
                <w:color w:val="61505A"/>
                <w:szCs w:val="20"/>
              </w:rPr>
              <w:t>Dato for søk</w:t>
            </w:r>
          </w:p>
        </w:tc>
        <w:tc>
          <w:tcPr>
            <w:tcW w:w="6691" w:type="dxa"/>
            <w:shd w:val="clear" w:color="auto" w:fill="auto"/>
          </w:tcPr>
          <w:p w14:paraId="54C6C853" w14:textId="77777777" w:rsidR="00DD2F9A" w:rsidRPr="0095564D" w:rsidRDefault="00DD2F9A" w:rsidP="007E38D9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28.04.2020</w:t>
            </w:r>
          </w:p>
        </w:tc>
      </w:tr>
      <w:tr w:rsidR="00DD2F9A" w:rsidRPr="0095564D" w14:paraId="60BC02C5" w14:textId="77777777" w:rsidTr="007E38D9">
        <w:tc>
          <w:tcPr>
            <w:tcW w:w="2098" w:type="dxa"/>
            <w:shd w:val="clear" w:color="auto" w:fill="auto"/>
          </w:tcPr>
          <w:p w14:paraId="3E43EB53" w14:textId="77777777" w:rsidR="00DD2F9A" w:rsidRPr="0002516A" w:rsidRDefault="00DD2F9A" w:rsidP="007E38D9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Søkehistorie eller fremgangsmåte</w:t>
            </w:r>
          </w:p>
        </w:tc>
        <w:tc>
          <w:tcPr>
            <w:tcW w:w="6691" w:type="dxa"/>
            <w:shd w:val="clear" w:color="auto" w:fill="auto"/>
          </w:tcPr>
          <w:p w14:paraId="4EA7A83E" w14:textId="77777777" w:rsidR="00DD2F9A" w:rsidRPr="00DD2F9A" w:rsidRDefault="00DD2F9A" w:rsidP="007E38D9">
            <w:pPr>
              <w:rPr>
                <w:lang w:val="en-U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Database: </w:t>
            </w:r>
            <w:proofErr w:type="spell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Embase</w:t>
            </w:r>
            <w:proofErr w:type="spell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 &lt;1980 to 2020 Week 17&gt;</w:t>
            </w:r>
          </w:p>
          <w:p w14:paraId="10EE2B3E" w14:textId="77777777" w:rsidR="00DD2F9A" w:rsidRPr="00DD2F9A" w:rsidRDefault="00DD2F9A" w:rsidP="007E38D9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Search Strategy:</w:t>
            </w:r>
          </w:p>
          <w:p w14:paraId="1BFD9F66" w14:textId="77777777" w:rsidR="00DD2F9A" w:rsidRPr="00DD2F9A" w:rsidRDefault="00DD2F9A" w:rsidP="007E38D9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--------------------------------------------------------------------------------</w:t>
            </w:r>
          </w:p>
          <w:p w14:paraId="6BD8D688" w14:textId="77777777" w:rsidR="00DD2F9A" w:rsidRPr="00DD2F9A" w:rsidRDefault="00DD2F9A" w:rsidP="007E38D9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1  </w:t>
            </w:r>
            <w:proofErr w:type="gram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Persistent adj Postural adj perceptual adj Dizziness).</w:t>
            </w:r>
            <w:proofErr w:type="spell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ti,ab,kw</w:t>
            </w:r>
            <w:proofErr w:type="spell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. (68)</w:t>
            </w:r>
          </w:p>
          <w:p w14:paraId="78AB0E5F" w14:textId="77777777" w:rsidR="00DD2F9A" w:rsidRPr="00DD2F9A" w:rsidRDefault="00DD2F9A" w:rsidP="007E38D9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2  </w:t>
            </w:r>
            <w:proofErr w:type="gram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phobic adj postural adj vertigo).</w:t>
            </w:r>
            <w:proofErr w:type="spell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ti,ab,kw</w:t>
            </w:r>
            <w:proofErr w:type="spell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. (110)</w:t>
            </w:r>
          </w:p>
          <w:p w14:paraId="5553532A" w14:textId="77777777" w:rsidR="00DD2F9A" w:rsidRPr="00D4303B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3  </w:t>
            </w:r>
            <w:proofErr w:type="gram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space adj motion adj discomfort).</w:t>
            </w:r>
            <w:proofErr w:type="spell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ti,ab,kw</w:t>
            </w:r>
            <w:proofErr w:type="spell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. </w:t>
            </w:r>
            <w:r w:rsidRPr="00D4303B">
              <w:rPr>
                <w:rFonts w:ascii="Arial Unicode MS" w:eastAsia="Arial Unicode MS" w:hAnsi="Arial Unicode MS" w:cs="Arial Unicode MS"/>
              </w:rPr>
              <w:t>(3)</w:t>
            </w:r>
          </w:p>
          <w:p w14:paraId="78AA4773" w14:textId="77777777" w:rsidR="00DD2F9A" w:rsidRPr="00DD2F9A" w:rsidRDefault="00DD2F9A" w:rsidP="007E38D9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D4303B">
              <w:rPr>
                <w:rFonts w:ascii="Arial Unicode MS" w:eastAsia="Arial Unicode MS" w:hAnsi="Arial Unicode MS" w:cs="Arial Unicode MS"/>
              </w:rPr>
              <w:t>4     (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visual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 xml:space="preserve"> adj vertigo).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ti,ab,kw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 xml:space="preserve">. </w:t>
            </w: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(84)</w:t>
            </w:r>
          </w:p>
          <w:p w14:paraId="3783F4C6" w14:textId="77777777" w:rsidR="00DD2F9A" w:rsidRPr="00DD2F9A" w:rsidRDefault="00DD2F9A" w:rsidP="007E38D9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5  </w:t>
            </w:r>
            <w:proofErr w:type="gram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chronic adj3 </w:t>
            </w:r>
            <w:proofErr w:type="spell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dizzi</w:t>
            </w:r>
            <w:proofErr w:type="spell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*).</w:t>
            </w:r>
            <w:proofErr w:type="spell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ti,ab,kw</w:t>
            </w:r>
            <w:proofErr w:type="spell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. (375)</w:t>
            </w:r>
          </w:p>
          <w:p w14:paraId="5C521C48" w14:textId="77777777" w:rsidR="00DD2F9A" w:rsidRPr="00A135F8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6  </w:t>
            </w:r>
            <w:proofErr w:type="gram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long adj3 </w:t>
            </w:r>
            <w:proofErr w:type="spell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dizz</w:t>
            </w:r>
            <w:proofErr w:type="spell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*).</w:t>
            </w:r>
            <w:proofErr w:type="spell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ti,ab,kw</w:t>
            </w:r>
            <w:proofErr w:type="spell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. </w:t>
            </w:r>
            <w:r w:rsidRPr="00A135F8">
              <w:rPr>
                <w:rFonts w:ascii="Arial Unicode MS" w:eastAsia="Arial Unicode MS" w:hAnsi="Arial Unicode MS" w:cs="Arial Unicode MS"/>
              </w:rPr>
              <w:t>(63)</w:t>
            </w:r>
          </w:p>
          <w:p w14:paraId="5513D384" w14:textId="77777777" w:rsidR="00DD2F9A" w:rsidRPr="00A135F8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 w:rsidRPr="00A135F8">
              <w:rPr>
                <w:rFonts w:ascii="Arial Unicode MS" w:eastAsia="Arial Unicode MS" w:hAnsi="Arial Unicode MS" w:cs="Arial Unicode MS"/>
              </w:rPr>
              <w:t>7     *</w:t>
            </w:r>
            <w:proofErr w:type="spellStart"/>
            <w:r w:rsidRPr="00A135F8">
              <w:rPr>
                <w:rFonts w:ascii="Arial Unicode MS" w:eastAsia="Arial Unicode MS" w:hAnsi="Arial Unicode MS" w:cs="Arial Unicode MS"/>
              </w:rPr>
              <w:t>dizziness</w:t>
            </w:r>
            <w:proofErr w:type="spellEnd"/>
            <w:r w:rsidRPr="00A135F8">
              <w:rPr>
                <w:rFonts w:ascii="Arial Unicode MS" w:eastAsia="Arial Unicode MS" w:hAnsi="Arial Unicode MS" w:cs="Arial Unicode MS"/>
              </w:rPr>
              <w:t>/ (2126)</w:t>
            </w:r>
          </w:p>
          <w:p w14:paraId="74A6553A" w14:textId="77777777" w:rsidR="00DD2F9A" w:rsidRPr="00A135F8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 w:rsidRPr="00A135F8">
              <w:rPr>
                <w:rFonts w:ascii="Arial Unicode MS" w:eastAsia="Arial Unicode MS" w:hAnsi="Arial Unicode MS" w:cs="Arial Unicode MS"/>
              </w:rPr>
              <w:t xml:space="preserve">8     *vestibular </w:t>
            </w:r>
            <w:proofErr w:type="spellStart"/>
            <w:r w:rsidRPr="00A135F8">
              <w:rPr>
                <w:rFonts w:ascii="Arial Unicode MS" w:eastAsia="Arial Unicode MS" w:hAnsi="Arial Unicode MS" w:cs="Arial Unicode MS"/>
              </w:rPr>
              <w:t>disorder</w:t>
            </w:r>
            <w:proofErr w:type="spellEnd"/>
            <w:r w:rsidRPr="00A135F8">
              <w:rPr>
                <w:rFonts w:ascii="Arial Unicode MS" w:eastAsia="Arial Unicode MS" w:hAnsi="Arial Unicode MS" w:cs="Arial Unicode MS"/>
              </w:rPr>
              <w:t>/ (4522)</w:t>
            </w:r>
          </w:p>
          <w:p w14:paraId="2C208FF4" w14:textId="77777777" w:rsidR="00DD2F9A" w:rsidRPr="00A135F8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 w:rsidRPr="00A135F8">
              <w:rPr>
                <w:rFonts w:ascii="Arial Unicode MS" w:eastAsia="Arial Unicode MS" w:hAnsi="Arial Unicode MS" w:cs="Arial Unicode MS"/>
              </w:rPr>
              <w:t xml:space="preserve">9     *bilateral </w:t>
            </w:r>
            <w:proofErr w:type="spellStart"/>
            <w:r w:rsidRPr="00A135F8">
              <w:rPr>
                <w:rFonts w:ascii="Arial Unicode MS" w:eastAsia="Arial Unicode MS" w:hAnsi="Arial Unicode MS" w:cs="Arial Unicode MS"/>
              </w:rPr>
              <w:t>vestibulopathy</w:t>
            </w:r>
            <w:proofErr w:type="spellEnd"/>
            <w:r w:rsidRPr="00A135F8">
              <w:rPr>
                <w:rFonts w:ascii="Arial Unicode MS" w:eastAsia="Arial Unicode MS" w:hAnsi="Arial Unicode MS" w:cs="Arial Unicode MS"/>
              </w:rPr>
              <w:t>/ (124)</w:t>
            </w:r>
          </w:p>
          <w:p w14:paraId="783F3D1C" w14:textId="77777777" w:rsidR="00DD2F9A" w:rsidRPr="00A135F8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 w:rsidRPr="00A135F8">
              <w:rPr>
                <w:rFonts w:ascii="Arial Unicode MS" w:eastAsia="Arial Unicode MS" w:hAnsi="Arial Unicode MS" w:cs="Arial Unicode MS"/>
              </w:rPr>
              <w:t>10     *vertigo/ (10061)</w:t>
            </w:r>
          </w:p>
          <w:p w14:paraId="2D18413A" w14:textId="77777777" w:rsidR="00DD2F9A" w:rsidRPr="00D4303B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 w:rsidRPr="00D4303B">
              <w:rPr>
                <w:rFonts w:ascii="Arial Unicode MS" w:eastAsia="Arial Unicode MS" w:hAnsi="Arial Unicode MS" w:cs="Arial Unicode MS"/>
              </w:rPr>
              <w:t>11     or/1-10 (16115)</w:t>
            </w:r>
          </w:p>
          <w:p w14:paraId="168B10D6" w14:textId="77777777" w:rsidR="00DD2F9A" w:rsidRPr="00D4303B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 w:rsidRPr="00D4303B">
              <w:rPr>
                <w:rFonts w:ascii="Arial Unicode MS" w:eastAsia="Arial Unicode MS" w:hAnsi="Arial Unicode MS" w:cs="Arial Unicode MS"/>
              </w:rPr>
              <w:t>12     *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skeletal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 xml:space="preserve"> 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muscle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>/ (42526)</w:t>
            </w:r>
          </w:p>
          <w:p w14:paraId="70118F25" w14:textId="77777777" w:rsidR="00DD2F9A" w:rsidRPr="00D4303B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 w:rsidRPr="00D4303B">
              <w:rPr>
                <w:rFonts w:ascii="Arial Unicode MS" w:eastAsia="Arial Unicode MS" w:hAnsi="Arial Unicode MS" w:cs="Arial Unicode MS"/>
              </w:rPr>
              <w:t>13     *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musculoskeletal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 xml:space="preserve"> 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pain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>/ (2852)</w:t>
            </w:r>
          </w:p>
          <w:p w14:paraId="6CAD817D" w14:textId="77777777" w:rsidR="00DD2F9A" w:rsidRPr="00D4303B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 w:rsidRPr="00D4303B">
              <w:rPr>
                <w:rFonts w:ascii="Arial Unicode MS" w:eastAsia="Arial Unicode MS" w:hAnsi="Arial Unicode MS" w:cs="Arial Unicode MS"/>
              </w:rPr>
              <w:t>14     (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muscle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 xml:space="preserve">* adj2 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skele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>*).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ti,ab,kw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>. (132503)</w:t>
            </w:r>
          </w:p>
          <w:p w14:paraId="574D8CC6" w14:textId="77777777" w:rsidR="00DD2F9A" w:rsidRPr="00A135F8" w:rsidRDefault="00DD2F9A" w:rsidP="007E38D9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D4303B">
              <w:rPr>
                <w:rFonts w:ascii="Arial Unicode MS" w:eastAsia="Arial Unicode MS" w:hAnsi="Arial Unicode MS" w:cs="Arial Unicode MS"/>
              </w:rPr>
              <w:t xml:space="preserve">15     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Musculoskelet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>*.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ti,ab,kw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 xml:space="preserve">. </w:t>
            </w:r>
            <w:r w:rsidRPr="00A135F8">
              <w:rPr>
                <w:rFonts w:ascii="Arial Unicode MS" w:eastAsia="Arial Unicode MS" w:hAnsi="Arial Unicode MS" w:cs="Arial Unicode MS"/>
                <w:lang w:val="en-US"/>
              </w:rPr>
              <w:t>(70848)</w:t>
            </w:r>
          </w:p>
          <w:p w14:paraId="551E6537" w14:textId="77777777" w:rsidR="00DD2F9A" w:rsidRPr="00A135F8" w:rsidRDefault="00DD2F9A" w:rsidP="007E38D9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A135F8">
              <w:rPr>
                <w:rFonts w:ascii="Arial Unicode MS" w:eastAsia="Arial Unicode MS" w:hAnsi="Arial Unicode MS" w:cs="Arial Unicode MS"/>
                <w:lang w:val="en-US"/>
              </w:rPr>
              <w:t>16     *muscle tone/ (2346)</w:t>
            </w:r>
          </w:p>
          <w:p w14:paraId="0A1DCE4B" w14:textId="77777777" w:rsidR="00DD2F9A" w:rsidRPr="00DD2F9A" w:rsidRDefault="00DD2F9A" w:rsidP="007E38D9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17     *myalgia/ (4046)</w:t>
            </w:r>
          </w:p>
          <w:p w14:paraId="347FC885" w14:textId="77777777" w:rsidR="00DD2F9A" w:rsidRPr="00DD2F9A" w:rsidRDefault="00DD2F9A" w:rsidP="007E38D9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18  </w:t>
            </w:r>
            <w:proofErr w:type="gram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spellStart"/>
            <w:proofErr w:type="gram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musc</w:t>
            </w:r>
            <w:proofErr w:type="spell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* adj2 (pain* or tension*)).</w:t>
            </w:r>
            <w:proofErr w:type="spell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ti,ab,tw</w:t>
            </w:r>
            <w:proofErr w:type="spell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. (23685)</w:t>
            </w:r>
          </w:p>
          <w:p w14:paraId="253C75C7" w14:textId="77777777" w:rsidR="00DD2F9A" w:rsidRPr="00DD2F9A" w:rsidRDefault="00DD2F9A" w:rsidP="007E38D9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19     or/12-18 (232887)</w:t>
            </w:r>
          </w:p>
          <w:p w14:paraId="1B7F1682" w14:textId="77777777" w:rsidR="00DD2F9A" w:rsidRPr="00DD2F9A" w:rsidRDefault="00DD2F9A" w:rsidP="007E38D9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20     11 and 19 (229)</w:t>
            </w:r>
          </w:p>
          <w:p w14:paraId="758F2A14" w14:textId="77777777" w:rsidR="00DD2F9A" w:rsidRPr="00DD2F9A" w:rsidRDefault="00DD2F9A" w:rsidP="007E38D9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21     exp anxiety/ (197979)</w:t>
            </w:r>
          </w:p>
          <w:p w14:paraId="104E2B98" w14:textId="77777777" w:rsidR="00DD2F9A" w:rsidRPr="00D4303B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22     </w:t>
            </w:r>
            <w:proofErr w:type="spell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anxiet</w:t>
            </w:r>
            <w:proofErr w:type="spellEnd"/>
            <w:proofErr w:type="gram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*.</w:t>
            </w:r>
            <w:proofErr w:type="spellStart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ti</w:t>
            </w:r>
            <w:proofErr w:type="gram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>,ab,kw</w:t>
            </w:r>
            <w:proofErr w:type="spellEnd"/>
            <w:r w:rsidRPr="00DD2F9A">
              <w:rPr>
                <w:rFonts w:ascii="Arial Unicode MS" w:eastAsia="Arial Unicode MS" w:hAnsi="Arial Unicode MS" w:cs="Arial Unicode MS"/>
                <w:lang w:val="en-US"/>
              </w:rPr>
              <w:t xml:space="preserve">. </w:t>
            </w:r>
            <w:r w:rsidRPr="00D4303B">
              <w:rPr>
                <w:rFonts w:ascii="Arial Unicode MS" w:eastAsia="Arial Unicode MS" w:hAnsi="Arial Unicode MS" w:cs="Arial Unicode MS"/>
              </w:rPr>
              <w:t>(269242)</w:t>
            </w:r>
          </w:p>
          <w:p w14:paraId="21EB101B" w14:textId="77777777" w:rsidR="00DD2F9A" w:rsidRPr="00D4303B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 w:rsidRPr="00D4303B">
              <w:rPr>
                <w:rFonts w:ascii="Arial Unicode MS" w:eastAsia="Arial Unicode MS" w:hAnsi="Arial Unicode MS" w:cs="Arial Unicode MS"/>
              </w:rPr>
              <w:t xml:space="preserve">23     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exp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 xml:space="preserve"> stress/ (290495)</w:t>
            </w:r>
          </w:p>
          <w:p w14:paraId="51D5A3E4" w14:textId="77777777" w:rsidR="00DD2F9A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 w:rsidRPr="00D4303B">
              <w:rPr>
                <w:rFonts w:ascii="Arial Unicode MS" w:eastAsia="Arial Unicode MS" w:hAnsi="Arial Unicode MS" w:cs="Arial Unicode MS"/>
              </w:rPr>
              <w:t xml:space="preserve">24     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anxiet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>*.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ti,ab,kw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 xml:space="preserve">. </w:t>
            </w:r>
            <w:r>
              <w:rPr>
                <w:rFonts w:ascii="Arial Unicode MS" w:eastAsia="Arial Unicode MS" w:hAnsi="Arial Unicode MS" w:cs="Arial Unicode MS"/>
              </w:rPr>
              <w:t>(269242)</w:t>
            </w:r>
          </w:p>
          <w:p w14:paraId="0BFD31A1" w14:textId="77777777" w:rsidR="00DD2F9A" w:rsidRDefault="00DD2F9A" w:rsidP="007E38D9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25     or/21-24 (570211)</w:t>
            </w:r>
          </w:p>
          <w:p w14:paraId="0B65B220" w14:textId="77777777" w:rsidR="00DD2F9A" w:rsidRDefault="00DD2F9A" w:rsidP="007E38D9">
            <w:pPr>
              <w:rPr>
                <w:szCs w:val="20"/>
              </w:rPr>
            </w:pPr>
            <w:r>
              <w:rPr>
                <w:rFonts w:ascii="Arial Unicode MS" w:eastAsia="Arial Unicode MS" w:hAnsi="Arial Unicode MS" w:cs="Arial Unicode MS"/>
              </w:rPr>
              <w:lastRenderedPageBreak/>
              <w:t>26     20 not 25 (209)</w:t>
            </w:r>
          </w:p>
          <w:p w14:paraId="576F37C9" w14:textId="77777777" w:rsidR="00DD2F9A" w:rsidRPr="0095564D" w:rsidRDefault="00DD2F9A" w:rsidP="007E38D9">
            <w:pPr>
              <w:rPr>
                <w:szCs w:val="20"/>
              </w:rPr>
            </w:pPr>
          </w:p>
        </w:tc>
      </w:tr>
      <w:tr w:rsidR="00DD2F9A" w:rsidRPr="0095564D" w14:paraId="6F03373F" w14:textId="77777777" w:rsidTr="007E38D9">
        <w:tc>
          <w:tcPr>
            <w:tcW w:w="2098" w:type="dxa"/>
            <w:shd w:val="clear" w:color="auto" w:fill="auto"/>
          </w:tcPr>
          <w:p w14:paraId="27C316DC" w14:textId="77777777" w:rsidR="00DD2F9A" w:rsidRPr="0002516A" w:rsidRDefault="00DD2F9A" w:rsidP="007E38D9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Antall treff</w:t>
            </w:r>
          </w:p>
        </w:tc>
        <w:tc>
          <w:tcPr>
            <w:tcW w:w="6691" w:type="dxa"/>
            <w:shd w:val="clear" w:color="auto" w:fill="auto"/>
          </w:tcPr>
          <w:p w14:paraId="0250C0DB" w14:textId="77777777" w:rsidR="00DD2F9A" w:rsidRPr="0095564D" w:rsidRDefault="00DD2F9A" w:rsidP="007E38D9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209</w:t>
            </w:r>
          </w:p>
        </w:tc>
      </w:tr>
      <w:tr w:rsidR="00DD2F9A" w:rsidRPr="0095564D" w14:paraId="06334FA3" w14:textId="77777777" w:rsidTr="007E38D9">
        <w:tc>
          <w:tcPr>
            <w:tcW w:w="2098" w:type="dxa"/>
            <w:shd w:val="clear" w:color="auto" w:fill="auto"/>
          </w:tcPr>
          <w:p w14:paraId="696B53BD" w14:textId="77777777" w:rsidR="00DD2F9A" w:rsidRPr="0002516A" w:rsidRDefault="00DD2F9A" w:rsidP="007E38D9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t>Kommentarer</w:t>
            </w:r>
          </w:p>
        </w:tc>
        <w:tc>
          <w:tcPr>
            <w:tcW w:w="6691" w:type="dxa"/>
            <w:shd w:val="clear" w:color="auto" w:fill="auto"/>
          </w:tcPr>
          <w:p w14:paraId="55786123" w14:textId="77777777" w:rsidR="00DD2F9A" w:rsidRPr="0095564D" w:rsidRDefault="00DD2F9A" w:rsidP="007E38D9">
            <w:pPr>
              <w:spacing w:after="120"/>
              <w:rPr>
                <w:szCs w:val="20"/>
              </w:rPr>
            </w:pPr>
          </w:p>
        </w:tc>
      </w:tr>
    </w:tbl>
    <w:p w14:paraId="0F129CA8" w14:textId="58108829" w:rsidR="0036362C" w:rsidRDefault="0036362C" w:rsidP="00456FF9">
      <w:pPr>
        <w:pStyle w:val="Ingenmellomrom"/>
      </w:pPr>
    </w:p>
    <w:p w14:paraId="0D447067" w14:textId="1C5D504C" w:rsidR="0036362C" w:rsidRDefault="0036362C" w:rsidP="00456FF9">
      <w:pPr>
        <w:pStyle w:val="Ingenmellomrom"/>
      </w:pPr>
    </w:p>
    <w:tbl>
      <w:tblPr>
        <w:tblW w:w="8789" w:type="dxa"/>
        <w:tblInd w:w="-5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2098"/>
        <w:gridCol w:w="6691"/>
      </w:tblGrid>
      <w:tr w:rsidR="00A87E28" w:rsidRPr="0095564D" w14:paraId="3829CC00" w14:textId="77777777" w:rsidTr="00BA779F">
        <w:tc>
          <w:tcPr>
            <w:tcW w:w="2098" w:type="dxa"/>
            <w:shd w:val="clear" w:color="auto" w:fill="auto"/>
          </w:tcPr>
          <w:p w14:paraId="7B84B6E4" w14:textId="77777777" w:rsidR="00A87E28" w:rsidRPr="0002516A" w:rsidRDefault="00A87E28" w:rsidP="00DD059A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Database/kilde</w:t>
            </w:r>
          </w:p>
        </w:tc>
        <w:tc>
          <w:tcPr>
            <w:tcW w:w="6691" w:type="dxa"/>
            <w:shd w:val="clear" w:color="auto" w:fill="auto"/>
          </w:tcPr>
          <w:p w14:paraId="2D69352D" w14:textId="4093424F" w:rsidR="00A87E28" w:rsidRPr="0095564D" w:rsidRDefault="006B7203" w:rsidP="00DD059A">
            <w:pPr>
              <w:spacing w:after="120"/>
              <w:rPr>
                <w:szCs w:val="20"/>
              </w:rPr>
            </w:pPr>
            <w:proofErr w:type="spellStart"/>
            <w:r>
              <w:rPr>
                <w:szCs w:val="20"/>
              </w:rPr>
              <w:t>Amed</w:t>
            </w:r>
            <w:proofErr w:type="spellEnd"/>
          </w:p>
        </w:tc>
      </w:tr>
      <w:tr w:rsidR="00A87E28" w:rsidRPr="0095564D" w14:paraId="1EC4D5DA" w14:textId="77777777" w:rsidTr="00BA779F">
        <w:tc>
          <w:tcPr>
            <w:tcW w:w="2098" w:type="dxa"/>
            <w:shd w:val="clear" w:color="auto" w:fill="auto"/>
          </w:tcPr>
          <w:p w14:paraId="3683EEDF" w14:textId="77777777" w:rsidR="00A87E28" w:rsidRPr="0002516A" w:rsidRDefault="00A87E28" w:rsidP="00DD059A">
            <w:pPr>
              <w:spacing w:after="120"/>
              <w:rPr>
                <w:b/>
                <w:color w:val="61505A"/>
                <w:szCs w:val="20"/>
              </w:rPr>
            </w:pPr>
            <w:r>
              <w:rPr>
                <w:b/>
                <w:color w:val="61505A"/>
                <w:szCs w:val="20"/>
              </w:rPr>
              <w:t>Dato for søk</w:t>
            </w:r>
          </w:p>
        </w:tc>
        <w:tc>
          <w:tcPr>
            <w:tcW w:w="6691" w:type="dxa"/>
            <w:shd w:val="clear" w:color="auto" w:fill="auto"/>
          </w:tcPr>
          <w:p w14:paraId="7E6FB6CD" w14:textId="64E9819C" w:rsidR="00A87E28" w:rsidRPr="0095564D" w:rsidRDefault="00A87E28" w:rsidP="00DD059A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2</w:t>
            </w:r>
            <w:r w:rsidR="006B7203">
              <w:rPr>
                <w:szCs w:val="20"/>
              </w:rPr>
              <w:t>9</w:t>
            </w:r>
            <w:r>
              <w:rPr>
                <w:szCs w:val="20"/>
              </w:rPr>
              <w:t>.04.2020</w:t>
            </w:r>
          </w:p>
        </w:tc>
      </w:tr>
      <w:tr w:rsidR="00A87E28" w:rsidRPr="0095564D" w14:paraId="3114CF5D" w14:textId="77777777" w:rsidTr="00BA779F">
        <w:tc>
          <w:tcPr>
            <w:tcW w:w="2098" w:type="dxa"/>
            <w:shd w:val="clear" w:color="auto" w:fill="auto"/>
          </w:tcPr>
          <w:p w14:paraId="004CDDF2" w14:textId="77777777" w:rsidR="00A87E28" w:rsidRPr="0002516A" w:rsidRDefault="00A87E28" w:rsidP="00DD059A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Søkehistorie eller fremgangsmåte</w:t>
            </w:r>
          </w:p>
        </w:tc>
        <w:tc>
          <w:tcPr>
            <w:tcW w:w="6691" w:type="dxa"/>
            <w:shd w:val="clear" w:color="auto" w:fill="auto"/>
          </w:tcPr>
          <w:p w14:paraId="69FCA46F" w14:textId="77777777" w:rsidR="00BA779F" w:rsidRPr="00BA779F" w:rsidRDefault="00BA779F" w:rsidP="00BA779F">
            <w:pPr>
              <w:rPr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Database: AMED (Allied and Complementary Medicine) &lt;1985 to April 2020&gt;</w:t>
            </w:r>
          </w:p>
          <w:p w14:paraId="1C3D1410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Search Strategy:</w:t>
            </w:r>
          </w:p>
          <w:p w14:paraId="6E377D35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--------------------------------------------------------------------------------</w:t>
            </w:r>
          </w:p>
          <w:p w14:paraId="61CB3A76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1     </w:t>
            </w:r>
            <w:proofErr w:type="spellStart"/>
            <w:proofErr w:type="gram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pppd.ti</w:t>
            </w:r>
            <w:proofErr w:type="gram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,ab</w:t>
            </w:r>
            <w:proofErr w:type="spell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. (0)</w:t>
            </w:r>
          </w:p>
          <w:p w14:paraId="4C8EA366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2     Persistent Postural perceptual </w:t>
            </w:r>
            <w:proofErr w:type="spellStart"/>
            <w:proofErr w:type="gram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Dizziness.ti,ab</w:t>
            </w:r>
            <w:proofErr w:type="spell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.</w:t>
            </w:r>
            <w:proofErr w:type="gram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 (0)</w:t>
            </w:r>
          </w:p>
          <w:p w14:paraId="171F546D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3  </w:t>
            </w:r>
            <w:proofErr w:type="gram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phobic adj postural adj vertigo).</w:t>
            </w:r>
            <w:proofErr w:type="spell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ti,ab</w:t>
            </w:r>
            <w:proofErr w:type="spell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. (0)</w:t>
            </w:r>
          </w:p>
          <w:p w14:paraId="27F6A14E" w14:textId="77777777" w:rsidR="00BA779F" w:rsidRDefault="00BA779F" w:rsidP="00BA779F">
            <w:pPr>
              <w:rPr>
                <w:rFonts w:ascii="Arial Unicode MS" w:eastAsia="Arial Unicode MS" w:hAnsi="Arial Unicode MS" w:cs="Arial Unicode M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4  </w:t>
            </w:r>
            <w:proofErr w:type="gram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space adj motion adj discomfort).</w:t>
            </w:r>
            <w:proofErr w:type="spell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ti,ab</w:t>
            </w:r>
            <w:proofErr w:type="spell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. </w:t>
            </w:r>
            <w:r>
              <w:rPr>
                <w:rFonts w:ascii="Arial Unicode MS" w:eastAsia="Arial Unicode MS" w:hAnsi="Arial Unicode MS" w:cs="Arial Unicode MS"/>
              </w:rPr>
              <w:t>(0)</w:t>
            </w:r>
          </w:p>
          <w:p w14:paraId="3B9700A8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>
              <w:rPr>
                <w:rFonts w:ascii="Arial Unicode MS" w:eastAsia="Arial Unicode MS" w:hAnsi="Arial Unicode MS" w:cs="Arial Unicode MS"/>
              </w:rPr>
              <w:t>5     (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visual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 xml:space="preserve"> adj vertigo).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ti,ab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 xml:space="preserve">. </w:t>
            </w: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(2)</w:t>
            </w:r>
          </w:p>
          <w:p w14:paraId="2B010646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6  </w:t>
            </w:r>
            <w:proofErr w:type="gram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chronic adj3 dizziness).</w:t>
            </w:r>
            <w:proofErr w:type="spell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ti,ab</w:t>
            </w:r>
            <w:proofErr w:type="spell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. (14)</w:t>
            </w:r>
          </w:p>
          <w:p w14:paraId="615A6BB7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7  </w:t>
            </w:r>
            <w:proofErr w:type="gram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long adj3 </w:t>
            </w:r>
            <w:proofErr w:type="spell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dizz</w:t>
            </w:r>
            <w:proofErr w:type="spell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*).</w:t>
            </w:r>
            <w:proofErr w:type="spell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ti,ab</w:t>
            </w:r>
            <w:proofErr w:type="spell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. (5)</w:t>
            </w:r>
          </w:p>
          <w:p w14:paraId="64E345D6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8     exp Dizziness/ (187)</w:t>
            </w:r>
          </w:p>
          <w:p w14:paraId="7DFB1454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9     exp Vestibular disease/ (313)</w:t>
            </w:r>
          </w:p>
          <w:p w14:paraId="2447E8CE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10  </w:t>
            </w:r>
            <w:proofErr w:type="gram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gram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bilateral adj </w:t>
            </w:r>
            <w:proofErr w:type="spell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vestibulopath</w:t>
            </w:r>
            <w:proofErr w:type="spell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*).</w:t>
            </w:r>
            <w:proofErr w:type="spell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ti,ab</w:t>
            </w:r>
            <w:proofErr w:type="spell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. (2)</w:t>
            </w:r>
          </w:p>
          <w:p w14:paraId="75BAFE46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11     exp Vertigo/ (164)</w:t>
            </w:r>
          </w:p>
          <w:p w14:paraId="21B9C2A9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12     or/1-11 (451)</w:t>
            </w:r>
          </w:p>
          <w:p w14:paraId="6E6D915A" w14:textId="77777777" w:rsidR="00BA779F" w:rsidRPr="00BA779F" w:rsidRDefault="00BA779F" w:rsidP="00BA779F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13     exp Musculoskeletal Pain/ (234)</w:t>
            </w:r>
          </w:p>
          <w:p w14:paraId="7C6E203B" w14:textId="77777777" w:rsidR="00BA779F" w:rsidRDefault="00BA779F" w:rsidP="00BA779F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 xml:space="preserve">14     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exp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Muscle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skeletal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>/ (6523)</w:t>
            </w:r>
          </w:p>
          <w:p w14:paraId="27D75F10" w14:textId="77777777" w:rsidR="00BA779F" w:rsidRDefault="00BA779F" w:rsidP="00BA779F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15     (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muscle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 xml:space="preserve">* adj2 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skele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>*).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ti,ab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>. (1221)</w:t>
            </w:r>
          </w:p>
          <w:p w14:paraId="0C66A462" w14:textId="77777777" w:rsidR="00BA779F" w:rsidRDefault="00BA779F" w:rsidP="00BA779F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 xml:space="preserve">16     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Musculoskelet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>*.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ti,ab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>. (4084)</w:t>
            </w:r>
          </w:p>
          <w:p w14:paraId="58BD0696" w14:textId="77777777" w:rsidR="00BA779F" w:rsidRDefault="00BA779F" w:rsidP="00BA779F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 xml:space="preserve">17     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exp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Muscle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 xml:space="preserve"> tonus/ (150)</w:t>
            </w:r>
          </w:p>
          <w:p w14:paraId="66B2912A" w14:textId="77777777" w:rsidR="00BA779F" w:rsidRDefault="00BA779F" w:rsidP="00BA779F">
            <w:pPr>
              <w:rPr>
                <w:rFonts w:ascii="Arial Unicode MS" w:eastAsia="Arial Unicode MS" w:hAnsi="Arial Unicode MS" w:cs="Arial Unicode MS"/>
              </w:rPr>
            </w:pPr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18  </w:t>
            </w:r>
            <w:proofErr w:type="gram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   (</w:t>
            </w:r>
            <w:proofErr w:type="spellStart"/>
            <w:proofErr w:type="gram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musc</w:t>
            </w:r>
            <w:proofErr w:type="spell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* adj2 (pain* or tension*)).</w:t>
            </w:r>
            <w:proofErr w:type="spellStart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>ti,ab</w:t>
            </w:r>
            <w:proofErr w:type="spellEnd"/>
            <w:r w:rsidRPr="00BA779F">
              <w:rPr>
                <w:rFonts w:ascii="Arial Unicode MS" w:eastAsia="Arial Unicode MS" w:hAnsi="Arial Unicode MS" w:cs="Arial Unicode MS"/>
                <w:lang w:val="en-US"/>
              </w:rPr>
              <w:t xml:space="preserve">. </w:t>
            </w:r>
            <w:r>
              <w:rPr>
                <w:rFonts w:ascii="Arial Unicode MS" w:eastAsia="Arial Unicode MS" w:hAnsi="Arial Unicode MS" w:cs="Arial Unicode MS"/>
              </w:rPr>
              <w:t>(1770)</w:t>
            </w:r>
          </w:p>
          <w:p w14:paraId="6B77EEF1" w14:textId="77777777" w:rsidR="00BA779F" w:rsidRDefault="00BA779F" w:rsidP="00BA779F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19     or/13-18 (11919)</w:t>
            </w:r>
          </w:p>
          <w:p w14:paraId="731688F6" w14:textId="77777777" w:rsidR="00BA779F" w:rsidRDefault="00BA779F" w:rsidP="00BA779F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20     12 and 19 (10)</w:t>
            </w:r>
          </w:p>
          <w:p w14:paraId="4291377C" w14:textId="77777777" w:rsidR="00BA779F" w:rsidRDefault="00BA779F" w:rsidP="00BA779F">
            <w:pPr>
              <w:rPr>
                <w:rFonts w:ascii="Arial Unicode MS" w:eastAsia="Arial Unicode MS" w:hAnsi="Arial Unicode MS" w:cs="Arial Unicode MS"/>
              </w:rPr>
            </w:pPr>
          </w:p>
          <w:p w14:paraId="580A5C19" w14:textId="77777777" w:rsidR="00BA779F" w:rsidRDefault="00BA779F" w:rsidP="00BA779F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***************************</w:t>
            </w:r>
          </w:p>
          <w:p w14:paraId="47C37964" w14:textId="77777777" w:rsidR="00A87E28" w:rsidRPr="0095564D" w:rsidRDefault="00A87E28" w:rsidP="006B7203">
            <w:pPr>
              <w:rPr>
                <w:szCs w:val="20"/>
              </w:rPr>
            </w:pPr>
          </w:p>
        </w:tc>
      </w:tr>
      <w:tr w:rsidR="00A87E28" w:rsidRPr="0095564D" w14:paraId="3B7156CC" w14:textId="77777777" w:rsidTr="00BA779F">
        <w:tc>
          <w:tcPr>
            <w:tcW w:w="2098" w:type="dxa"/>
            <w:shd w:val="clear" w:color="auto" w:fill="auto"/>
          </w:tcPr>
          <w:p w14:paraId="0663FB0E" w14:textId="77777777" w:rsidR="00A87E28" w:rsidRPr="0002516A" w:rsidRDefault="00A87E28" w:rsidP="00DD059A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t>Antall treff</w:t>
            </w:r>
          </w:p>
        </w:tc>
        <w:tc>
          <w:tcPr>
            <w:tcW w:w="6691" w:type="dxa"/>
            <w:shd w:val="clear" w:color="auto" w:fill="auto"/>
          </w:tcPr>
          <w:p w14:paraId="44A2FA83" w14:textId="63B44A20" w:rsidR="00A87E28" w:rsidRPr="0095564D" w:rsidRDefault="00BA779F" w:rsidP="00DD059A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</w:tr>
      <w:tr w:rsidR="00A87E28" w:rsidRPr="0095564D" w14:paraId="19CED819" w14:textId="77777777" w:rsidTr="00BA779F">
        <w:tc>
          <w:tcPr>
            <w:tcW w:w="2098" w:type="dxa"/>
            <w:shd w:val="clear" w:color="auto" w:fill="auto"/>
          </w:tcPr>
          <w:p w14:paraId="061B9679" w14:textId="77777777" w:rsidR="00A87E28" w:rsidRPr="0002516A" w:rsidRDefault="00A87E28" w:rsidP="00DD059A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Kommentarer</w:t>
            </w:r>
          </w:p>
        </w:tc>
        <w:tc>
          <w:tcPr>
            <w:tcW w:w="6691" w:type="dxa"/>
            <w:shd w:val="clear" w:color="auto" w:fill="auto"/>
          </w:tcPr>
          <w:p w14:paraId="6B684292" w14:textId="77777777" w:rsidR="00A87E28" w:rsidRPr="0095564D" w:rsidRDefault="00A87E28" w:rsidP="00DD059A">
            <w:pPr>
              <w:spacing w:after="120"/>
              <w:rPr>
                <w:szCs w:val="20"/>
              </w:rPr>
            </w:pPr>
          </w:p>
        </w:tc>
      </w:tr>
    </w:tbl>
    <w:p w14:paraId="42DE42F6" w14:textId="63BBAF8E" w:rsidR="00A87E28" w:rsidRDefault="00A87E28" w:rsidP="00456FF9">
      <w:pPr>
        <w:pStyle w:val="Ingenmellomrom"/>
      </w:pPr>
    </w:p>
    <w:p w14:paraId="324AD2C6" w14:textId="77777777" w:rsidR="00A87E28" w:rsidRDefault="00A87E28" w:rsidP="00456FF9">
      <w:pPr>
        <w:pStyle w:val="Ingenmellomrom"/>
      </w:pPr>
    </w:p>
    <w:tbl>
      <w:tblPr>
        <w:tblW w:w="8789" w:type="dxa"/>
        <w:tblInd w:w="-5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2098"/>
        <w:gridCol w:w="6691"/>
      </w:tblGrid>
      <w:tr w:rsidR="00D077A8" w:rsidRPr="0095564D" w14:paraId="3F7318E7" w14:textId="77777777" w:rsidTr="001D273A">
        <w:tc>
          <w:tcPr>
            <w:tcW w:w="2098" w:type="dxa"/>
            <w:shd w:val="clear" w:color="auto" w:fill="auto"/>
          </w:tcPr>
          <w:p w14:paraId="6C75A270" w14:textId="77777777" w:rsidR="00D077A8" w:rsidRPr="0002516A" w:rsidRDefault="00D077A8" w:rsidP="001D66E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Database/kilde</w:t>
            </w:r>
          </w:p>
        </w:tc>
        <w:tc>
          <w:tcPr>
            <w:tcW w:w="6691" w:type="dxa"/>
            <w:shd w:val="clear" w:color="auto" w:fill="auto"/>
          </w:tcPr>
          <w:p w14:paraId="77E5A18A" w14:textId="441BCAF2" w:rsidR="00D077A8" w:rsidRPr="0095564D" w:rsidRDefault="001D273A" w:rsidP="001D66E6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 xml:space="preserve">Google </w:t>
            </w:r>
            <w:proofErr w:type="spellStart"/>
            <w:r>
              <w:rPr>
                <w:szCs w:val="20"/>
              </w:rPr>
              <w:t>Scholar</w:t>
            </w:r>
            <w:proofErr w:type="spellEnd"/>
          </w:p>
        </w:tc>
      </w:tr>
      <w:tr w:rsidR="00D077A8" w:rsidRPr="0095564D" w14:paraId="101B9C4B" w14:textId="77777777" w:rsidTr="001D273A">
        <w:tc>
          <w:tcPr>
            <w:tcW w:w="2098" w:type="dxa"/>
            <w:shd w:val="clear" w:color="auto" w:fill="auto"/>
          </w:tcPr>
          <w:p w14:paraId="3D8F33CE" w14:textId="77777777" w:rsidR="00D077A8" w:rsidRPr="0002516A" w:rsidRDefault="00D077A8" w:rsidP="001D66E6">
            <w:pPr>
              <w:spacing w:after="120"/>
              <w:rPr>
                <w:b/>
                <w:color w:val="61505A"/>
                <w:szCs w:val="20"/>
              </w:rPr>
            </w:pPr>
            <w:r>
              <w:rPr>
                <w:b/>
                <w:color w:val="61505A"/>
                <w:szCs w:val="20"/>
              </w:rPr>
              <w:t>Dato for søk</w:t>
            </w:r>
          </w:p>
        </w:tc>
        <w:tc>
          <w:tcPr>
            <w:tcW w:w="6691" w:type="dxa"/>
            <w:shd w:val="clear" w:color="auto" w:fill="auto"/>
          </w:tcPr>
          <w:p w14:paraId="39C3302A" w14:textId="4159FA06" w:rsidR="00D077A8" w:rsidRPr="0095564D" w:rsidRDefault="001D273A" w:rsidP="001D66E6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29.04.2020</w:t>
            </w:r>
          </w:p>
        </w:tc>
      </w:tr>
      <w:tr w:rsidR="00D077A8" w:rsidRPr="0095564D" w14:paraId="3E0E7E27" w14:textId="77777777" w:rsidTr="001D273A">
        <w:tc>
          <w:tcPr>
            <w:tcW w:w="2098" w:type="dxa"/>
            <w:shd w:val="clear" w:color="auto" w:fill="auto"/>
          </w:tcPr>
          <w:p w14:paraId="0E47A558" w14:textId="77777777" w:rsidR="00D077A8" w:rsidRPr="0002516A" w:rsidRDefault="00D077A8" w:rsidP="001D66E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t>Søkehistorie eller fremgangsmåte</w:t>
            </w:r>
          </w:p>
        </w:tc>
        <w:tc>
          <w:tcPr>
            <w:tcW w:w="6691" w:type="dxa"/>
            <w:shd w:val="clear" w:color="auto" w:fill="auto"/>
          </w:tcPr>
          <w:p w14:paraId="33D99AB6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C40F8F">
              <w:rPr>
                <w:rFonts w:ascii="Arial Unicode MS" w:eastAsia="Arial Unicode MS" w:hAnsi="Arial Unicode MS" w:cs="Arial Unicode MS"/>
                <w:lang w:val="en-US"/>
              </w:rPr>
              <w:t>"Persistent Postural perceptual Dizziness" "Musculoskeletal Pain"</w:t>
            </w:r>
          </w:p>
          <w:p w14:paraId="3E110C7D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Persistent Postural perceptual Dizziness" ""muscle pain"</w:t>
            </w:r>
          </w:p>
          <w:p w14:paraId="2F18DF1E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Persistent Postural perceptual Dizziness" "muscle tension”</w:t>
            </w:r>
          </w:p>
          <w:p w14:paraId="68345537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</w:t>
            </w:r>
            <w:proofErr w:type="spellStart"/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pppd</w:t>
            </w:r>
            <w:proofErr w:type="spellEnd"/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 "muscle tension"</w:t>
            </w:r>
          </w:p>
          <w:p w14:paraId="3AB61E96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</w:t>
            </w:r>
            <w:proofErr w:type="spellStart"/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pppd</w:t>
            </w:r>
            <w:proofErr w:type="spellEnd"/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 "muscle pain”</w:t>
            </w:r>
          </w:p>
          <w:p w14:paraId="77C020C7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“</w:t>
            </w:r>
            <w:proofErr w:type="spellStart"/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pppd</w:t>
            </w:r>
            <w:proofErr w:type="spellEnd"/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” “</w:t>
            </w:r>
            <w:r w:rsidRPr="00C40F8F">
              <w:rPr>
                <w:rFonts w:ascii="Arial Unicode MS" w:eastAsia="Arial Unicode MS" w:hAnsi="Arial Unicode MS" w:cs="Arial Unicode MS"/>
                <w:lang w:val="en-US"/>
              </w:rPr>
              <w:t>Musculoskeletal Pain</w:t>
            </w: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”</w:t>
            </w:r>
          </w:p>
          <w:p w14:paraId="20B66CA7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long* dizziness" “Musculoskeletal Pain”</w:t>
            </w:r>
          </w:p>
          <w:p w14:paraId="11730DF9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long* dizziness" “Muscle Pain”</w:t>
            </w:r>
          </w:p>
          <w:p w14:paraId="05EBD1FE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phobic postural vertigo" “Muscle pain”</w:t>
            </w:r>
          </w:p>
          <w:p w14:paraId="42E3AA28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phobic postural vertigo" “Muscle tension”</w:t>
            </w:r>
          </w:p>
          <w:p w14:paraId="330392CE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phobic postural vertigo" “Musculoskeletal Pain”</w:t>
            </w:r>
          </w:p>
          <w:p w14:paraId="2B23AD3F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space motion discomfort" “Musculoskeletal Pain”</w:t>
            </w:r>
          </w:p>
          <w:p w14:paraId="12BA1D83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space motion discomfort" “muscle pain”</w:t>
            </w:r>
          </w:p>
          <w:p w14:paraId="090AD2FB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space motion discomfort" “muscle tension*</w:t>
            </w:r>
          </w:p>
          <w:p w14:paraId="7F4C96FC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chronic subjective dizziness" “muscle tension”</w:t>
            </w:r>
          </w:p>
          <w:p w14:paraId="38493D67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chronic subjective dizziness" “muscle pain"</w:t>
            </w:r>
          </w:p>
          <w:p w14:paraId="6CC57BFF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chronic subjective dizziness" “Musculoskeletal Pain”</w:t>
            </w:r>
          </w:p>
          <w:p w14:paraId="6F32CED5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chronic dizziness" “muscle pain”</w:t>
            </w:r>
          </w:p>
          <w:p w14:paraId="0B35C27C" w14:textId="77777777" w:rsidR="001D273A" w:rsidRPr="001D273A" w:rsidRDefault="001D273A" w:rsidP="001D273A">
            <w:pPr>
              <w:rPr>
                <w:rFonts w:ascii="Arial Unicode MS" w:eastAsia="Arial Unicode MS" w:hAnsi="Arial Unicode MS" w:cs="Arial Unicode MS"/>
                <w:lang w:val="en-US"/>
              </w:rPr>
            </w:pPr>
            <w:r w:rsidRPr="001D273A">
              <w:rPr>
                <w:rFonts w:ascii="Arial Unicode MS" w:eastAsia="Arial Unicode MS" w:hAnsi="Arial Unicode MS" w:cs="Arial Unicode MS"/>
                <w:lang w:val="en-US"/>
              </w:rPr>
              <w:t>"chronic dizziness" “muscle tension"</w:t>
            </w:r>
          </w:p>
          <w:p w14:paraId="2872C153" w14:textId="77777777" w:rsidR="001D273A" w:rsidRDefault="001D273A" w:rsidP="001D273A">
            <w:pPr>
              <w:rPr>
                <w:rFonts w:ascii="Arial Unicode MS" w:eastAsia="Arial Unicode MS" w:hAnsi="Arial Unicode MS" w:cs="Arial Unicode MS"/>
              </w:rPr>
            </w:pPr>
            <w:r w:rsidRPr="00D4303B">
              <w:rPr>
                <w:rFonts w:ascii="Arial Unicode MS" w:eastAsia="Arial Unicode MS" w:hAnsi="Arial Unicode MS" w:cs="Arial Unicode MS"/>
              </w:rPr>
              <w:t>"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chronic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 xml:space="preserve"> 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dizziness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>" “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Musculoskeletal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 xml:space="preserve"> </w:t>
            </w:r>
            <w:proofErr w:type="spellStart"/>
            <w:r w:rsidRPr="00D4303B">
              <w:rPr>
                <w:rFonts w:ascii="Arial Unicode MS" w:eastAsia="Arial Unicode MS" w:hAnsi="Arial Unicode MS" w:cs="Arial Unicode MS"/>
              </w:rPr>
              <w:t>Pain</w:t>
            </w:r>
            <w:proofErr w:type="spellEnd"/>
            <w:r w:rsidRPr="00D4303B">
              <w:rPr>
                <w:rFonts w:ascii="Arial Unicode MS" w:eastAsia="Arial Unicode MS" w:hAnsi="Arial Unicode MS" w:cs="Arial Unicode MS"/>
              </w:rPr>
              <w:t>”</w:t>
            </w:r>
          </w:p>
          <w:p w14:paraId="607D32B0" w14:textId="77777777" w:rsidR="00D077A8" w:rsidRPr="0095564D" w:rsidRDefault="00D077A8" w:rsidP="000A45DF">
            <w:pPr>
              <w:rPr>
                <w:szCs w:val="20"/>
              </w:rPr>
            </w:pPr>
          </w:p>
        </w:tc>
      </w:tr>
      <w:tr w:rsidR="00D077A8" w:rsidRPr="0095564D" w14:paraId="645BEDDC" w14:textId="77777777" w:rsidTr="001D273A">
        <w:tc>
          <w:tcPr>
            <w:tcW w:w="2098" w:type="dxa"/>
            <w:shd w:val="clear" w:color="auto" w:fill="auto"/>
          </w:tcPr>
          <w:p w14:paraId="4D0A6D71" w14:textId="77777777" w:rsidR="00D077A8" w:rsidRPr="0002516A" w:rsidRDefault="00D077A8" w:rsidP="001D66E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t>Antall treff</w:t>
            </w:r>
          </w:p>
        </w:tc>
        <w:tc>
          <w:tcPr>
            <w:tcW w:w="6691" w:type="dxa"/>
            <w:shd w:val="clear" w:color="auto" w:fill="auto"/>
          </w:tcPr>
          <w:p w14:paraId="241568A3" w14:textId="2E87D57E" w:rsidR="00D077A8" w:rsidRPr="0095564D" w:rsidRDefault="00732E32" w:rsidP="001D66E6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322</w:t>
            </w:r>
          </w:p>
        </w:tc>
      </w:tr>
      <w:tr w:rsidR="00D077A8" w:rsidRPr="0095564D" w14:paraId="1337AD0D" w14:textId="77777777" w:rsidTr="001D273A">
        <w:tc>
          <w:tcPr>
            <w:tcW w:w="2098" w:type="dxa"/>
            <w:shd w:val="clear" w:color="auto" w:fill="auto"/>
          </w:tcPr>
          <w:p w14:paraId="35C0F70D" w14:textId="77777777" w:rsidR="00D077A8" w:rsidRPr="0002516A" w:rsidRDefault="00D077A8" w:rsidP="001D66E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t>Kommentarer</w:t>
            </w:r>
          </w:p>
        </w:tc>
        <w:tc>
          <w:tcPr>
            <w:tcW w:w="6691" w:type="dxa"/>
            <w:shd w:val="clear" w:color="auto" w:fill="auto"/>
          </w:tcPr>
          <w:p w14:paraId="46D2774D" w14:textId="77777777" w:rsidR="00D077A8" w:rsidRPr="0095564D" w:rsidRDefault="00D077A8" w:rsidP="001D66E6">
            <w:pPr>
              <w:spacing w:after="120"/>
              <w:rPr>
                <w:szCs w:val="20"/>
              </w:rPr>
            </w:pPr>
          </w:p>
        </w:tc>
      </w:tr>
    </w:tbl>
    <w:p w14:paraId="1BB79256" w14:textId="77777777" w:rsidR="00D077A8" w:rsidRDefault="00D077A8" w:rsidP="00456FF9">
      <w:pPr>
        <w:pStyle w:val="Ingenmellomrom"/>
      </w:pPr>
    </w:p>
    <w:p w14:paraId="049CD393" w14:textId="6424429A" w:rsidR="00E311C8" w:rsidRDefault="00E311C8" w:rsidP="00456FF9">
      <w:pPr>
        <w:pStyle w:val="Ingenmellomrom"/>
      </w:pPr>
    </w:p>
    <w:p w14:paraId="3B7BD293" w14:textId="77777777" w:rsidR="00282B5C" w:rsidRDefault="00282B5C" w:rsidP="00282B5C">
      <w:pPr>
        <w:pStyle w:val="Ingenmellomrom"/>
      </w:pPr>
    </w:p>
    <w:tbl>
      <w:tblPr>
        <w:tblW w:w="8789" w:type="dxa"/>
        <w:tblInd w:w="-5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1823"/>
        <w:gridCol w:w="13056"/>
      </w:tblGrid>
      <w:tr w:rsidR="00282B5C" w:rsidRPr="0095564D" w14:paraId="34BAA273" w14:textId="77777777" w:rsidTr="00CE1E89">
        <w:tc>
          <w:tcPr>
            <w:tcW w:w="2098" w:type="dxa"/>
            <w:shd w:val="clear" w:color="auto" w:fill="auto"/>
          </w:tcPr>
          <w:p w14:paraId="184A34E9" w14:textId="77777777" w:rsidR="00282B5C" w:rsidRPr="0002516A" w:rsidRDefault="00282B5C" w:rsidP="007E38D9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Database/kilde</w:t>
            </w:r>
          </w:p>
        </w:tc>
        <w:tc>
          <w:tcPr>
            <w:tcW w:w="6691" w:type="dxa"/>
            <w:shd w:val="clear" w:color="auto" w:fill="auto"/>
          </w:tcPr>
          <w:p w14:paraId="71DC8A82" w14:textId="10E610C8" w:rsidR="00282B5C" w:rsidRPr="0095564D" w:rsidRDefault="00282B5C" w:rsidP="007E38D9">
            <w:pPr>
              <w:spacing w:after="120"/>
              <w:rPr>
                <w:szCs w:val="20"/>
              </w:rPr>
            </w:pPr>
            <w:proofErr w:type="spellStart"/>
            <w:r>
              <w:rPr>
                <w:szCs w:val="20"/>
              </w:rPr>
              <w:t>SveMed</w:t>
            </w:r>
            <w:proofErr w:type="spellEnd"/>
            <w:r>
              <w:rPr>
                <w:szCs w:val="20"/>
              </w:rPr>
              <w:t>+</w:t>
            </w:r>
          </w:p>
        </w:tc>
      </w:tr>
      <w:tr w:rsidR="00282B5C" w:rsidRPr="0095564D" w14:paraId="4C001044" w14:textId="77777777" w:rsidTr="00CE1E89">
        <w:tc>
          <w:tcPr>
            <w:tcW w:w="2098" w:type="dxa"/>
            <w:shd w:val="clear" w:color="auto" w:fill="auto"/>
          </w:tcPr>
          <w:p w14:paraId="76F6EE1D" w14:textId="77777777" w:rsidR="00282B5C" w:rsidRPr="0002516A" w:rsidRDefault="00282B5C" w:rsidP="007E38D9">
            <w:pPr>
              <w:spacing w:after="120"/>
              <w:rPr>
                <w:b/>
                <w:color w:val="61505A"/>
                <w:szCs w:val="20"/>
              </w:rPr>
            </w:pPr>
            <w:r>
              <w:rPr>
                <w:b/>
                <w:color w:val="61505A"/>
                <w:szCs w:val="20"/>
              </w:rPr>
              <w:t>Dato for søk</w:t>
            </w:r>
          </w:p>
        </w:tc>
        <w:tc>
          <w:tcPr>
            <w:tcW w:w="6691" w:type="dxa"/>
            <w:shd w:val="clear" w:color="auto" w:fill="auto"/>
          </w:tcPr>
          <w:p w14:paraId="7A19D4A7" w14:textId="297AD2A3" w:rsidR="00282B5C" w:rsidRPr="0095564D" w:rsidRDefault="00282B5C" w:rsidP="007E38D9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28.04.2020</w:t>
            </w:r>
          </w:p>
        </w:tc>
      </w:tr>
      <w:tr w:rsidR="00282B5C" w:rsidRPr="0095564D" w14:paraId="2035A273" w14:textId="77777777" w:rsidTr="00CE1E89">
        <w:tc>
          <w:tcPr>
            <w:tcW w:w="2098" w:type="dxa"/>
            <w:shd w:val="clear" w:color="auto" w:fill="auto"/>
          </w:tcPr>
          <w:p w14:paraId="397CD573" w14:textId="77777777" w:rsidR="00282B5C" w:rsidRPr="0002516A" w:rsidRDefault="00282B5C" w:rsidP="007E38D9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Søkehistorie eller fremgangsmåte</w:t>
            </w:r>
          </w:p>
        </w:tc>
        <w:tc>
          <w:tcPr>
            <w:tcW w:w="6691" w:type="dxa"/>
            <w:shd w:val="clear" w:color="auto" w:fill="auto"/>
          </w:tcPr>
          <w:p w14:paraId="5AC2D7AD" w14:textId="77777777" w:rsidR="00282B5C" w:rsidRDefault="00D9631F" w:rsidP="007E38D9">
            <w:pPr>
              <w:rPr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098579C" wp14:editId="6F65A255">
                  <wp:extent cx="7820025" cy="4810125"/>
                  <wp:effectExtent l="0" t="0" r="9525" b="9525"/>
                  <wp:docPr id="11" name="Bild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20025" cy="4810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51560F7" w14:textId="49573882" w:rsidR="00D9631F" w:rsidRPr="0095564D" w:rsidRDefault="00CE1E89" w:rsidP="007E38D9">
            <w:pPr>
              <w:rPr>
                <w:szCs w:val="20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21FADAB" wp14:editId="045635D1">
                  <wp:extent cx="8143875" cy="6629400"/>
                  <wp:effectExtent l="0" t="0" r="9525" b="0"/>
                  <wp:docPr id="12" name="Bild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43875" cy="662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2B5C" w:rsidRPr="0095564D" w14:paraId="60C0960C" w14:textId="77777777" w:rsidTr="00CE1E89">
        <w:tc>
          <w:tcPr>
            <w:tcW w:w="2098" w:type="dxa"/>
            <w:shd w:val="clear" w:color="auto" w:fill="auto"/>
          </w:tcPr>
          <w:p w14:paraId="44A5CA87" w14:textId="77777777" w:rsidR="00282B5C" w:rsidRPr="0002516A" w:rsidRDefault="00282B5C" w:rsidP="007E38D9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Antall treff</w:t>
            </w:r>
          </w:p>
        </w:tc>
        <w:tc>
          <w:tcPr>
            <w:tcW w:w="6691" w:type="dxa"/>
            <w:shd w:val="clear" w:color="auto" w:fill="auto"/>
          </w:tcPr>
          <w:p w14:paraId="27577217" w14:textId="3D87C0FF" w:rsidR="00282B5C" w:rsidRPr="0095564D" w:rsidRDefault="00CE1E89" w:rsidP="007E38D9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</w:tr>
      <w:tr w:rsidR="00282B5C" w:rsidRPr="0095564D" w14:paraId="449B7397" w14:textId="77777777" w:rsidTr="00CE1E89">
        <w:tc>
          <w:tcPr>
            <w:tcW w:w="2098" w:type="dxa"/>
            <w:shd w:val="clear" w:color="auto" w:fill="auto"/>
          </w:tcPr>
          <w:p w14:paraId="57494551" w14:textId="77777777" w:rsidR="00282B5C" w:rsidRPr="0002516A" w:rsidRDefault="00282B5C" w:rsidP="007E38D9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t>Kommentarer</w:t>
            </w:r>
          </w:p>
        </w:tc>
        <w:tc>
          <w:tcPr>
            <w:tcW w:w="6691" w:type="dxa"/>
            <w:shd w:val="clear" w:color="auto" w:fill="auto"/>
          </w:tcPr>
          <w:p w14:paraId="30F5110A" w14:textId="77777777" w:rsidR="00282B5C" w:rsidRPr="0095564D" w:rsidRDefault="00282B5C" w:rsidP="007E38D9">
            <w:pPr>
              <w:spacing w:after="120"/>
              <w:rPr>
                <w:szCs w:val="20"/>
              </w:rPr>
            </w:pPr>
          </w:p>
        </w:tc>
      </w:tr>
    </w:tbl>
    <w:p w14:paraId="1AAE4239" w14:textId="77777777" w:rsidR="00282B5C" w:rsidRDefault="00282B5C" w:rsidP="00282B5C">
      <w:pPr>
        <w:pStyle w:val="Ingenmellomrom"/>
      </w:pPr>
    </w:p>
    <w:p w14:paraId="0D834F19" w14:textId="017E3C91" w:rsidR="007C18E6" w:rsidRDefault="007C18E6" w:rsidP="00456FF9">
      <w:pPr>
        <w:pStyle w:val="Ingenmellomrom"/>
      </w:pPr>
    </w:p>
    <w:p w14:paraId="62E628EB" w14:textId="32BC9996" w:rsidR="007C18E6" w:rsidRDefault="007C18E6" w:rsidP="00456FF9">
      <w:pPr>
        <w:pStyle w:val="Ingenmellomrom"/>
      </w:pPr>
    </w:p>
    <w:tbl>
      <w:tblPr>
        <w:tblW w:w="8789" w:type="dxa"/>
        <w:tblInd w:w="-5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1823"/>
        <w:gridCol w:w="19056"/>
      </w:tblGrid>
      <w:tr w:rsidR="007C18E6" w:rsidRPr="0095564D" w14:paraId="597241CD" w14:textId="77777777" w:rsidTr="00DC77A2">
        <w:tc>
          <w:tcPr>
            <w:tcW w:w="2098" w:type="dxa"/>
            <w:shd w:val="clear" w:color="auto" w:fill="auto"/>
          </w:tcPr>
          <w:p w14:paraId="6F6793F0" w14:textId="77777777" w:rsidR="007C18E6" w:rsidRPr="0002516A" w:rsidRDefault="007C18E6" w:rsidP="001D66E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Database/kilde</w:t>
            </w:r>
          </w:p>
        </w:tc>
        <w:tc>
          <w:tcPr>
            <w:tcW w:w="6691" w:type="dxa"/>
            <w:shd w:val="clear" w:color="auto" w:fill="auto"/>
          </w:tcPr>
          <w:p w14:paraId="73A343F0" w14:textId="798D6FD9" w:rsidR="007C18E6" w:rsidRPr="0095564D" w:rsidRDefault="00104E7B" w:rsidP="001D66E6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 xml:space="preserve">Web </w:t>
            </w:r>
            <w:proofErr w:type="spellStart"/>
            <w:r>
              <w:rPr>
                <w:szCs w:val="20"/>
              </w:rPr>
              <w:t>of</w:t>
            </w:r>
            <w:proofErr w:type="spellEnd"/>
            <w:r>
              <w:rPr>
                <w:szCs w:val="20"/>
              </w:rPr>
              <w:t xml:space="preserve"> Science</w:t>
            </w:r>
          </w:p>
        </w:tc>
      </w:tr>
      <w:tr w:rsidR="007C18E6" w:rsidRPr="0095564D" w14:paraId="7344AB60" w14:textId="77777777" w:rsidTr="00DC77A2">
        <w:tc>
          <w:tcPr>
            <w:tcW w:w="2098" w:type="dxa"/>
            <w:shd w:val="clear" w:color="auto" w:fill="auto"/>
          </w:tcPr>
          <w:p w14:paraId="0F5339CE" w14:textId="77777777" w:rsidR="007C18E6" w:rsidRPr="0002516A" w:rsidRDefault="007C18E6" w:rsidP="001D66E6">
            <w:pPr>
              <w:spacing w:after="120"/>
              <w:rPr>
                <w:b/>
                <w:color w:val="61505A"/>
                <w:szCs w:val="20"/>
              </w:rPr>
            </w:pPr>
            <w:r>
              <w:rPr>
                <w:b/>
                <w:color w:val="61505A"/>
                <w:szCs w:val="20"/>
              </w:rPr>
              <w:t>Dato for søk</w:t>
            </w:r>
          </w:p>
        </w:tc>
        <w:tc>
          <w:tcPr>
            <w:tcW w:w="6691" w:type="dxa"/>
            <w:shd w:val="clear" w:color="auto" w:fill="auto"/>
          </w:tcPr>
          <w:p w14:paraId="06DD4FA2" w14:textId="574A67A2" w:rsidR="007C18E6" w:rsidRPr="0095564D" w:rsidRDefault="00104E7B" w:rsidP="001D66E6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28.04.2020</w:t>
            </w:r>
          </w:p>
        </w:tc>
      </w:tr>
      <w:tr w:rsidR="007C18E6" w:rsidRPr="0095564D" w14:paraId="346A18F8" w14:textId="77777777" w:rsidTr="00DC77A2">
        <w:tc>
          <w:tcPr>
            <w:tcW w:w="2098" w:type="dxa"/>
            <w:shd w:val="clear" w:color="auto" w:fill="auto"/>
          </w:tcPr>
          <w:p w14:paraId="2C6F848D" w14:textId="77777777" w:rsidR="007C18E6" w:rsidRPr="0002516A" w:rsidRDefault="007C18E6" w:rsidP="001D66E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Søkehistorie eller fremgangsmåte</w:t>
            </w:r>
          </w:p>
        </w:tc>
        <w:tc>
          <w:tcPr>
            <w:tcW w:w="6691" w:type="dxa"/>
            <w:shd w:val="clear" w:color="auto" w:fill="auto"/>
          </w:tcPr>
          <w:p w14:paraId="21E75DD7" w14:textId="0846D626" w:rsidR="007C18E6" w:rsidRDefault="00561B84" w:rsidP="001D66E6">
            <w:pPr>
              <w:rPr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77BD898" wp14:editId="55311516">
                  <wp:extent cx="11953875" cy="6305550"/>
                  <wp:effectExtent l="0" t="0" r="9525" b="0"/>
                  <wp:docPr id="13" name="Bild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53875" cy="6305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0923664" w14:textId="52FE8769" w:rsidR="00561B84" w:rsidRDefault="00C930E4" w:rsidP="001D66E6">
            <w:pPr>
              <w:rPr>
                <w:szCs w:val="20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9578B15" wp14:editId="0E7F85AA">
                  <wp:extent cx="11877675" cy="5362575"/>
                  <wp:effectExtent l="0" t="0" r="9525" b="9525"/>
                  <wp:docPr id="2" name="Bil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77675" cy="5362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99D9A18" w14:textId="77777777" w:rsidR="00C930E4" w:rsidRDefault="00C930E4" w:rsidP="001D66E6">
            <w:pPr>
              <w:rPr>
                <w:szCs w:val="20"/>
              </w:rPr>
            </w:pPr>
          </w:p>
          <w:p w14:paraId="4D3CE6AB" w14:textId="4EABEC43" w:rsidR="007C18E6" w:rsidRPr="0095564D" w:rsidRDefault="007C18E6" w:rsidP="001D66E6">
            <w:pPr>
              <w:rPr>
                <w:szCs w:val="20"/>
              </w:rPr>
            </w:pPr>
          </w:p>
        </w:tc>
      </w:tr>
      <w:tr w:rsidR="007C18E6" w:rsidRPr="0095564D" w14:paraId="36E4B16F" w14:textId="77777777" w:rsidTr="00DC77A2">
        <w:tc>
          <w:tcPr>
            <w:tcW w:w="2098" w:type="dxa"/>
            <w:shd w:val="clear" w:color="auto" w:fill="auto"/>
          </w:tcPr>
          <w:p w14:paraId="654CBCAE" w14:textId="77777777" w:rsidR="007C18E6" w:rsidRPr="0002516A" w:rsidRDefault="007C18E6" w:rsidP="001D66E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lastRenderedPageBreak/>
              <w:t>Antall treff</w:t>
            </w:r>
          </w:p>
        </w:tc>
        <w:tc>
          <w:tcPr>
            <w:tcW w:w="6691" w:type="dxa"/>
            <w:shd w:val="clear" w:color="auto" w:fill="auto"/>
          </w:tcPr>
          <w:p w14:paraId="4BEF5034" w14:textId="7C4D6DF0" w:rsidR="007C18E6" w:rsidRPr="0095564D" w:rsidRDefault="00C930E4" w:rsidP="001D66E6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385</w:t>
            </w:r>
          </w:p>
        </w:tc>
      </w:tr>
      <w:tr w:rsidR="007C18E6" w:rsidRPr="0095564D" w14:paraId="3EDA1268" w14:textId="77777777" w:rsidTr="00DC77A2">
        <w:tc>
          <w:tcPr>
            <w:tcW w:w="2098" w:type="dxa"/>
            <w:shd w:val="clear" w:color="auto" w:fill="auto"/>
          </w:tcPr>
          <w:p w14:paraId="7E77C14B" w14:textId="77777777" w:rsidR="007C18E6" w:rsidRPr="0002516A" w:rsidRDefault="007C18E6" w:rsidP="001D66E6">
            <w:pPr>
              <w:spacing w:after="120"/>
              <w:rPr>
                <w:b/>
                <w:color w:val="61505A"/>
                <w:szCs w:val="20"/>
              </w:rPr>
            </w:pPr>
            <w:r w:rsidRPr="0002516A">
              <w:rPr>
                <w:b/>
                <w:color w:val="61505A"/>
                <w:szCs w:val="20"/>
              </w:rPr>
              <w:t>Kommentarer</w:t>
            </w:r>
          </w:p>
        </w:tc>
        <w:tc>
          <w:tcPr>
            <w:tcW w:w="6691" w:type="dxa"/>
            <w:shd w:val="clear" w:color="auto" w:fill="auto"/>
          </w:tcPr>
          <w:p w14:paraId="533F4F82" w14:textId="23E6B939" w:rsidR="007C18E6" w:rsidRPr="00DC77A2" w:rsidRDefault="00DC77A2" w:rsidP="00DC77A2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szCs w:val="20"/>
              </w:rPr>
              <w:t xml:space="preserve"> </w:t>
            </w:r>
            <w:r w:rsidRPr="001A40E3">
              <w:rPr>
                <w:rFonts w:ascii="Arial Unicode MS" w:eastAsia="Arial Unicode MS" w:hAnsi="Arial Unicode MS" w:cs="Arial Unicode MS"/>
              </w:rPr>
              <w:t>ikke mulig å f</w:t>
            </w:r>
            <w:r>
              <w:rPr>
                <w:rFonts w:ascii="Arial Unicode MS" w:eastAsia="Arial Unicode MS" w:hAnsi="Arial Unicode MS" w:cs="Arial Unicode MS"/>
              </w:rPr>
              <w:t xml:space="preserve">jerne stress og 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anxiety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 xml:space="preserve"> (ikke mulig å 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NOT’e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>).</w:t>
            </w:r>
          </w:p>
        </w:tc>
      </w:tr>
    </w:tbl>
    <w:p w14:paraId="4F00F400" w14:textId="77777777" w:rsidR="007C18E6" w:rsidRDefault="007C18E6" w:rsidP="007C18E6">
      <w:pPr>
        <w:pStyle w:val="Ingenmellomrom"/>
      </w:pPr>
    </w:p>
    <w:p w14:paraId="085CE91C" w14:textId="77777777" w:rsidR="007C18E6" w:rsidRDefault="007C18E6" w:rsidP="00456FF9">
      <w:pPr>
        <w:pStyle w:val="Ingenmellomrom"/>
      </w:pPr>
    </w:p>
    <w:p w14:paraId="58411875" w14:textId="4778A9FA" w:rsidR="00C463FE" w:rsidRDefault="00C463FE" w:rsidP="00456FF9">
      <w:pPr>
        <w:pStyle w:val="Ingenmellomrom"/>
      </w:pPr>
    </w:p>
    <w:p w14:paraId="3F4D2A50" w14:textId="2AF21AD2" w:rsidR="00745DCB" w:rsidRPr="00456FF9" w:rsidRDefault="00745DCB" w:rsidP="00456FF9">
      <w:pPr>
        <w:pStyle w:val="Ingenmellomrom"/>
      </w:pPr>
    </w:p>
    <w:sectPr w:rsidR="00745DCB" w:rsidRPr="00456FF9" w:rsidSect="005A1EF1">
      <w:headerReference w:type="default" r:id="rId17"/>
      <w:footerReference w:type="default" r:id="rId18"/>
      <w:pgSz w:w="11906" w:h="16838" w:code="9"/>
      <w:pgMar w:top="1418" w:right="1418" w:bottom="1418" w:left="1871" w:header="85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936272" w14:textId="77777777" w:rsidR="00254384" w:rsidRDefault="00254384" w:rsidP="001510E4">
      <w:r>
        <w:separator/>
      </w:r>
    </w:p>
  </w:endnote>
  <w:endnote w:type="continuationSeparator" w:id="0">
    <w:p w14:paraId="07D5B08A" w14:textId="77777777" w:rsidR="00254384" w:rsidRDefault="00254384" w:rsidP="00151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B5EDFC" w14:textId="5A20FC62" w:rsidR="00844547" w:rsidRDefault="00A03702" w:rsidP="00844547">
    <w:pPr>
      <w:pStyle w:val="Bunntekst"/>
      <w:jc w:val="both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0D789C" w14:textId="77777777" w:rsidR="00254384" w:rsidRDefault="00254384" w:rsidP="001510E4">
      <w:r>
        <w:separator/>
      </w:r>
    </w:p>
  </w:footnote>
  <w:footnote w:type="continuationSeparator" w:id="0">
    <w:p w14:paraId="744D460E" w14:textId="77777777" w:rsidR="00254384" w:rsidRDefault="00254384" w:rsidP="001510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B932DD" w14:textId="5AF858C5" w:rsidR="00B83B0A" w:rsidRPr="00272825" w:rsidRDefault="00844547" w:rsidP="00272825">
    <w:pPr>
      <w:pStyle w:val="Overskrift1"/>
      <w:jc w:val="right"/>
    </w:pPr>
    <w:r w:rsidRPr="00272825">
      <w:rPr>
        <w:noProof/>
        <w:lang w:eastAsia="nb-NO"/>
      </w:rPr>
      <w:drawing>
        <wp:anchor distT="0" distB="0" distL="114300" distR="114300" simplePos="0" relativeHeight="251659264" behindDoc="0" locked="0" layoutInCell="1" allowOverlap="1" wp14:anchorId="2D189D64" wp14:editId="245ADDE5">
          <wp:simplePos x="0" y="0"/>
          <wp:positionH relativeFrom="column">
            <wp:posOffset>-838200</wp:posOffset>
          </wp:positionH>
          <wp:positionV relativeFrom="paragraph">
            <wp:posOffset>-114935</wp:posOffset>
          </wp:positionV>
          <wp:extent cx="2362200" cy="619125"/>
          <wp:effectExtent l="0" t="0" r="0" b="9525"/>
          <wp:wrapNone/>
          <wp:docPr id="1" name="Bilde 1" descr="HVL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HVL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62200" cy="6191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445C02"/>
    <w:multiLevelType w:val="hybridMultilevel"/>
    <w:tmpl w:val="069023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"/>
  <w:mirrorMargins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A0MjQ3N7A0MzY0N7NU0lEKTi0uzszPAykwrAUALtZ8sSwAAAA="/>
  </w:docVars>
  <w:rsids>
    <w:rsidRoot w:val="0071707B"/>
    <w:rsid w:val="00013A63"/>
    <w:rsid w:val="000213A9"/>
    <w:rsid w:val="00050629"/>
    <w:rsid w:val="000A45DF"/>
    <w:rsid w:val="000D431C"/>
    <w:rsid w:val="00104E7B"/>
    <w:rsid w:val="001510E4"/>
    <w:rsid w:val="001D273A"/>
    <w:rsid w:val="00204208"/>
    <w:rsid w:val="00254384"/>
    <w:rsid w:val="00272825"/>
    <w:rsid w:val="00282B5C"/>
    <w:rsid w:val="00302C38"/>
    <w:rsid w:val="00316604"/>
    <w:rsid w:val="0033476F"/>
    <w:rsid w:val="00347B4B"/>
    <w:rsid w:val="0036362C"/>
    <w:rsid w:val="003743C5"/>
    <w:rsid w:val="00456FF9"/>
    <w:rsid w:val="00561B84"/>
    <w:rsid w:val="005A1EF1"/>
    <w:rsid w:val="006B7203"/>
    <w:rsid w:val="006D189C"/>
    <w:rsid w:val="0071707B"/>
    <w:rsid w:val="00732E32"/>
    <w:rsid w:val="00745DCB"/>
    <w:rsid w:val="007C18E6"/>
    <w:rsid w:val="007E5D98"/>
    <w:rsid w:val="00844547"/>
    <w:rsid w:val="00871E81"/>
    <w:rsid w:val="00874011"/>
    <w:rsid w:val="009A5468"/>
    <w:rsid w:val="00A03702"/>
    <w:rsid w:val="00A24697"/>
    <w:rsid w:val="00A825B6"/>
    <w:rsid w:val="00A87E28"/>
    <w:rsid w:val="00AA0082"/>
    <w:rsid w:val="00AD35FC"/>
    <w:rsid w:val="00AE3AD8"/>
    <w:rsid w:val="00AF62B2"/>
    <w:rsid w:val="00B03B3C"/>
    <w:rsid w:val="00B745EA"/>
    <w:rsid w:val="00B83B0A"/>
    <w:rsid w:val="00BA779F"/>
    <w:rsid w:val="00BF6CC0"/>
    <w:rsid w:val="00C379A7"/>
    <w:rsid w:val="00C463FE"/>
    <w:rsid w:val="00C46A29"/>
    <w:rsid w:val="00C84B7E"/>
    <w:rsid w:val="00C930E4"/>
    <w:rsid w:val="00CE1E89"/>
    <w:rsid w:val="00D077A8"/>
    <w:rsid w:val="00D9631F"/>
    <w:rsid w:val="00DC77A2"/>
    <w:rsid w:val="00DD2F9A"/>
    <w:rsid w:val="00E311C8"/>
    <w:rsid w:val="00E8447B"/>
    <w:rsid w:val="00EA368D"/>
    <w:rsid w:val="00EF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80809A"/>
  <w15:chartTrackingRefBased/>
  <w15:docId w15:val="{77E46B11-A4F0-4B30-90B4-07FC3521F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0E4"/>
    <w:pPr>
      <w:keepNext/>
      <w:keepLines/>
      <w:spacing w:before="240" w:after="0"/>
      <w:outlineLvl w:val="0"/>
    </w:pPr>
    <w:rPr>
      <w:rFonts w:eastAsiaTheme="majorEastAsia" w:cstheme="majorBidi"/>
      <w:sz w:val="20"/>
      <w:szCs w:val="4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72825"/>
    <w:rPr>
      <w:rFonts w:asciiTheme="majorHAnsi" w:hAnsiTheme="majorHAnsi"/>
      <w:color w:val="00AFBA" w:themeColor="accent1"/>
      <w:sz w:val="42"/>
    </w:rPr>
  </w:style>
  <w:style w:type="paragraph" w:styleId="Overskrift2">
    <w:name w:val="heading 2"/>
    <w:basedOn w:val="HVL"/>
    <w:next w:val="Normal"/>
    <w:link w:val="Overskrift2Tegn"/>
    <w:uiPriority w:val="9"/>
    <w:unhideWhenUsed/>
    <w:qFormat/>
    <w:rsid w:val="001510E4"/>
    <w:pPr>
      <w:outlineLvl w:val="1"/>
    </w:pPr>
    <w:rPr>
      <w:rFonts w:asciiTheme="minorHAnsi" w:hAnsiTheme="minorHAnsi"/>
      <w:b/>
      <w:color w:val="auto"/>
      <w:sz w:val="24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1510E4"/>
    <w:pPr>
      <w:outlineLvl w:val="2"/>
    </w:pPr>
    <w:rPr>
      <w:i/>
      <w:sz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1510E4"/>
    <w:pPr>
      <w:outlineLvl w:val="3"/>
    </w:pPr>
    <w:rPr>
      <w:b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AA0082"/>
    <w:pPr>
      <w:spacing w:before="40"/>
      <w:outlineLvl w:val="4"/>
    </w:pPr>
    <w:rPr>
      <w:rFonts w:asciiTheme="majorHAnsi" w:hAnsiTheme="majorHAnsi"/>
      <w:color w:val="00828B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B83B0A"/>
    <w:pPr>
      <w:tabs>
        <w:tab w:val="center" w:pos="4536"/>
        <w:tab w:val="right" w:pos="9072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83B0A"/>
  </w:style>
  <w:style w:type="paragraph" w:styleId="Bunntekst">
    <w:name w:val="footer"/>
    <w:basedOn w:val="Normal"/>
    <w:link w:val="BunntekstTegn"/>
    <w:uiPriority w:val="99"/>
    <w:unhideWhenUsed/>
    <w:rsid w:val="00B83B0A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83B0A"/>
  </w:style>
  <w:style w:type="character" w:customStyle="1" w:styleId="Overskrift1Tegn">
    <w:name w:val="Overskrift 1 Tegn"/>
    <w:basedOn w:val="Standardskriftforavsnitt"/>
    <w:link w:val="Overskrift1"/>
    <w:uiPriority w:val="9"/>
    <w:rsid w:val="00272825"/>
    <w:rPr>
      <w:rFonts w:asciiTheme="majorHAnsi" w:eastAsiaTheme="majorEastAsia" w:hAnsiTheme="majorHAnsi" w:cstheme="majorBidi"/>
      <w:color w:val="00AFBA" w:themeColor="accent1"/>
      <w:sz w:val="42"/>
      <w:szCs w:val="4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510E4"/>
    <w:rPr>
      <w:rFonts w:eastAsiaTheme="majorEastAsia" w:cstheme="majorBidi"/>
      <w:b/>
      <w:sz w:val="24"/>
      <w:szCs w:val="42"/>
    </w:rPr>
  </w:style>
  <w:style w:type="paragraph" w:customStyle="1" w:styleId="HVL">
    <w:name w:val="HVL"/>
    <w:basedOn w:val="Overskrift1"/>
    <w:link w:val="HVLTegn"/>
    <w:rsid w:val="001510E4"/>
  </w:style>
  <w:style w:type="character" w:customStyle="1" w:styleId="Overskrift3Tegn">
    <w:name w:val="Overskrift 3 Tegn"/>
    <w:basedOn w:val="Standardskriftforavsnitt"/>
    <w:link w:val="Overskrift3"/>
    <w:uiPriority w:val="9"/>
    <w:rsid w:val="001510E4"/>
    <w:rPr>
      <w:rFonts w:eastAsiaTheme="majorEastAsia" w:cstheme="majorBidi"/>
      <w:i/>
      <w:sz w:val="24"/>
      <w:szCs w:val="42"/>
    </w:rPr>
  </w:style>
  <w:style w:type="character" w:customStyle="1" w:styleId="HVLTegn">
    <w:name w:val="HVL Tegn"/>
    <w:basedOn w:val="Overskrift1Tegn"/>
    <w:link w:val="HVL"/>
    <w:rsid w:val="001510E4"/>
    <w:rPr>
      <w:rFonts w:asciiTheme="majorHAnsi" w:eastAsiaTheme="majorEastAsia" w:hAnsiTheme="majorHAnsi" w:cstheme="majorBidi"/>
      <w:color w:val="00AFBA" w:themeColor="accent1"/>
      <w:sz w:val="42"/>
      <w:szCs w:val="42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1510E4"/>
    <w:rPr>
      <w:rFonts w:eastAsiaTheme="majorEastAsia" w:cstheme="majorBidi"/>
      <w:b/>
      <w:sz w:val="20"/>
      <w:szCs w:val="42"/>
    </w:rPr>
  </w:style>
  <w:style w:type="paragraph" w:styleId="Tittel">
    <w:name w:val="Title"/>
    <w:basedOn w:val="Overskrift1"/>
    <w:next w:val="Normal"/>
    <w:link w:val="TittelTegn"/>
    <w:uiPriority w:val="10"/>
    <w:qFormat/>
    <w:rsid w:val="001510E4"/>
    <w:rPr>
      <w:sz w:val="56"/>
    </w:rPr>
  </w:style>
  <w:style w:type="character" w:customStyle="1" w:styleId="TittelTegn">
    <w:name w:val="Tittel Tegn"/>
    <w:basedOn w:val="Standardskriftforavsnitt"/>
    <w:link w:val="Tittel"/>
    <w:uiPriority w:val="10"/>
    <w:rsid w:val="001510E4"/>
    <w:rPr>
      <w:rFonts w:asciiTheme="majorHAnsi" w:eastAsiaTheme="majorEastAsia" w:hAnsiTheme="majorHAnsi" w:cstheme="majorBidi"/>
      <w:color w:val="008AAF" w:themeColor="accent6"/>
      <w:sz w:val="56"/>
      <w:szCs w:val="42"/>
    </w:rPr>
  </w:style>
  <w:style w:type="paragraph" w:styleId="Undertittel">
    <w:name w:val="Subtitle"/>
    <w:basedOn w:val="Overskrift2"/>
    <w:next w:val="Normal"/>
    <w:link w:val="UndertittelTegn"/>
    <w:uiPriority w:val="11"/>
    <w:qFormat/>
    <w:rsid w:val="001510E4"/>
    <w:pPr>
      <w:spacing w:before="0"/>
    </w:pPr>
    <w:rPr>
      <w:b w:val="0"/>
      <w:color w:val="004357" w:themeColor="text1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510E4"/>
    <w:rPr>
      <w:rFonts w:eastAsiaTheme="majorEastAsia" w:cstheme="majorBidi"/>
      <w:color w:val="004357" w:themeColor="text1"/>
      <w:sz w:val="24"/>
      <w:szCs w:val="42"/>
    </w:rPr>
  </w:style>
  <w:style w:type="character" w:styleId="Sterkutheving">
    <w:name w:val="Intense Emphasis"/>
    <w:uiPriority w:val="21"/>
    <w:qFormat/>
    <w:rsid w:val="001510E4"/>
    <w:rPr>
      <w:i/>
      <w:color w:val="008AAF" w:themeColor="accent6"/>
    </w:rPr>
  </w:style>
  <w:style w:type="character" w:styleId="Svakutheving">
    <w:name w:val="Subtle Emphasis"/>
    <w:uiPriority w:val="19"/>
    <w:qFormat/>
    <w:rsid w:val="001510E4"/>
    <w:rPr>
      <w:i/>
    </w:rPr>
  </w:style>
  <w:style w:type="paragraph" w:styleId="Sitat">
    <w:name w:val="Quote"/>
    <w:basedOn w:val="Normal"/>
    <w:next w:val="Normal"/>
    <w:link w:val="SitatTegn"/>
    <w:uiPriority w:val="29"/>
    <w:qFormat/>
    <w:rsid w:val="001510E4"/>
    <w:pPr>
      <w:spacing w:before="200" w:after="160"/>
      <w:ind w:left="864" w:right="864"/>
      <w:jc w:val="center"/>
    </w:pPr>
    <w:rPr>
      <w:i/>
      <w:iCs/>
      <w:color w:val="0094C1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510E4"/>
    <w:rPr>
      <w:rFonts w:eastAsiaTheme="majorEastAsia" w:cstheme="majorBidi"/>
      <w:i/>
      <w:iCs/>
      <w:color w:val="0094C1" w:themeColor="text1" w:themeTint="BF"/>
      <w:sz w:val="20"/>
      <w:szCs w:val="42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510E4"/>
    <w:pPr>
      <w:pBdr>
        <w:top w:val="single" w:sz="4" w:space="10" w:color="00AFBA" w:themeColor="accent1"/>
        <w:bottom w:val="single" w:sz="4" w:space="10" w:color="00AFBA" w:themeColor="accent1"/>
      </w:pBdr>
      <w:spacing w:before="360" w:after="360"/>
      <w:ind w:left="864" w:right="864"/>
      <w:jc w:val="center"/>
    </w:pPr>
    <w:rPr>
      <w:i/>
      <w:iCs/>
      <w:color w:val="00AFBA" w:themeColor="accent1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510E4"/>
    <w:rPr>
      <w:rFonts w:eastAsiaTheme="majorEastAsia" w:cstheme="majorBidi"/>
      <w:i/>
      <w:iCs/>
      <w:color w:val="00AFBA" w:themeColor="accent1"/>
      <w:sz w:val="20"/>
      <w:szCs w:val="42"/>
    </w:rPr>
  </w:style>
  <w:style w:type="character" w:styleId="Plassholdertekst">
    <w:name w:val="Placeholder Text"/>
    <w:basedOn w:val="Standardskriftforavsnitt"/>
    <w:uiPriority w:val="99"/>
    <w:semiHidden/>
    <w:rsid w:val="00AF62B2"/>
    <w:rPr>
      <w:color w:val="808080"/>
    </w:rPr>
  </w:style>
  <w:style w:type="paragraph" w:styleId="Listeavsnitt">
    <w:name w:val="List Paragraph"/>
    <w:basedOn w:val="Normal"/>
    <w:uiPriority w:val="34"/>
    <w:qFormat/>
    <w:rsid w:val="00272825"/>
    <w:pPr>
      <w:keepNext w:val="0"/>
      <w:keepLines w:val="0"/>
      <w:spacing w:before="0" w:after="160"/>
      <w:ind w:left="720"/>
      <w:contextualSpacing/>
      <w:outlineLvl w:val="9"/>
    </w:pPr>
    <w:rPr>
      <w:rFonts w:eastAsiaTheme="minorHAnsi" w:cstheme="minorBidi"/>
      <w:sz w:val="22"/>
      <w:szCs w:val="22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72825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72825"/>
    <w:rPr>
      <w:rFonts w:ascii="Segoe UI" w:eastAsiaTheme="majorEastAsia" w:hAnsi="Segoe UI" w:cs="Segoe UI"/>
      <w:sz w:val="18"/>
      <w:szCs w:val="18"/>
    </w:rPr>
  </w:style>
  <w:style w:type="paragraph" w:styleId="Ingenmellomrom">
    <w:name w:val="No Spacing"/>
    <w:uiPriority w:val="1"/>
    <w:qFormat/>
    <w:rsid w:val="00BF6CC0"/>
    <w:pPr>
      <w:keepNext/>
      <w:keepLines/>
      <w:spacing w:after="0" w:line="240" w:lineRule="auto"/>
      <w:outlineLvl w:val="0"/>
    </w:pPr>
    <w:rPr>
      <w:rFonts w:eastAsiaTheme="majorEastAsia" w:cstheme="majorBidi"/>
      <w:sz w:val="20"/>
      <w:szCs w:val="42"/>
    </w:rPr>
  </w:style>
  <w:style w:type="paragraph" w:styleId="Rentekst">
    <w:name w:val="Plain Text"/>
    <w:basedOn w:val="Normal"/>
    <w:link w:val="RentekstTegn"/>
    <w:uiPriority w:val="99"/>
    <w:unhideWhenUsed/>
    <w:rsid w:val="00B745EA"/>
    <w:pPr>
      <w:keepNext w:val="0"/>
      <w:keepLines w:val="0"/>
      <w:spacing w:before="0" w:line="240" w:lineRule="auto"/>
      <w:outlineLvl w:val="9"/>
    </w:pPr>
    <w:rPr>
      <w:rFonts w:ascii="Calibri" w:eastAsia="SimSun" w:hAnsi="Calibri" w:cs="Times New Roman"/>
      <w:sz w:val="22"/>
      <w:szCs w:val="21"/>
      <w:lang w:eastAsia="zh-CN"/>
    </w:rPr>
  </w:style>
  <w:style w:type="character" w:customStyle="1" w:styleId="RentekstTegn">
    <w:name w:val="Ren tekst Tegn"/>
    <w:basedOn w:val="Standardskriftforavsnitt"/>
    <w:link w:val="Rentekst"/>
    <w:uiPriority w:val="99"/>
    <w:rsid w:val="00B745EA"/>
    <w:rPr>
      <w:rFonts w:ascii="Calibri" w:eastAsia="SimSun" w:hAnsi="Calibri" w:cs="Times New Roman"/>
      <w:szCs w:val="21"/>
      <w:lang w:eastAsia="zh-CN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AA0082"/>
    <w:rPr>
      <w:rFonts w:asciiTheme="majorHAnsi" w:eastAsiaTheme="majorEastAsia" w:hAnsiTheme="majorHAnsi" w:cstheme="majorBidi"/>
      <w:color w:val="00828B" w:themeColor="accent1" w:themeShade="BF"/>
      <w:sz w:val="20"/>
      <w:szCs w:val="42"/>
    </w:rPr>
  </w:style>
  <w:style w:type="character" w:styleId="Sterk">
    <w:name w:val="Strong"/>
    <w:uiPriority w:val="22"/>
    <w:qFormat/>
    <w:rsid w:val="00AA00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tj\Downloads\word-mal-motenotat.dotx" TargetMode="External"/></Relationships>
</file>

<file path=word/theme/theme1.xml><?xml version="1.0" encoding="utf-8"?>
<a:theme xmlns:a="http://schemas.openxmlformats.org/drawingml/2006/main" name="Office-tema">
  <a:themeElements>
    <a:clrScheme name="HVL">
      <a:dk1>
        <a:srgbClr val="004357"/>
      </a:dk1>
      <a:lt1>
        <a:sysClr val="window" lastClr="FFFFFF"/>
      </a:lt1>
      <a:dk2>
        <a:srgbClr val="ACB7B2"/>
      </a:dk2>
      <a:lt2>
        <a:srgbClr val="D2CDC8"/>
      </a:lt2>
      <a:accent1>
        <a:srgbClr val="00AFBA"/>
      </a:accent1>
      <a:accent2>
        <a:srgbClr val="97DF9A"/>
      </a:accent2>
      <a:accent3>
        <a:srgbClr val="64D0DF"/>
      </a:accent3>
      <a:accent4>
        <a:srgbClr val="EB6852"/>
      </a:accent4>
      <a:accent5>
        <a:srgbClr val="F9DE45"/>
      </a:accent5>
      <a:accent6>
        <a:srgbClr val="008AAF"/>
      </a:accent6>
      <a:hlink>
        <a:srgbClr val="009482"/>
      </a:hlink>
      <a:folHlink>
        <a:srgbClr val="6D2439"/>
      </a:folHlink>
    </a:clrScheme>
    <a:fontScheme name="HVL">
      <a:majorFont>
        <a:latin typeface="Arial"/>
        <a:ea typeface=""/>
        <a:cs typeface=""/>
      </a:majorFont>
      <a:minorFont>
        <a:latin typeface="Georg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CB8712389230D45B53D6589E7C0BB6D" ma:contentTypeVersion="4" ma:contentTypeDescription="Opprett et nytt dokument." ma:contentTypeScope="" ma:versionID="8acf3f298facbc0f792f5644b356ec84">
  <xsd:schema xmlns:xsd="http://www.w3.org/2001/XMLSchema" xmlns:xs="http://www.w3.org/2001/XMLSchema" xmlns:p="http://schemas.microsoft.com/office/2006/metadata/properties" xmlns:ns3="520bea18-f85d-4651-af43-621178feb4e6" targetNamespace="http://schemas.microsoft.com/office/2006/metadata/properties" ma:root="true" ma:fieldsID="2155a40dac301b83d63fab3e2985ac9b" ns3:_="">
    <xsd:import namespace="520bea18-f85d-4651-af43-621178feb4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0bea18-f85d-4651-af43-621178feb4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9E09C-F6BB-46CC-B016-3D9AF0F343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0bea18-f85d-4651-af43-621178feb4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821E39-BD18-419E-8D80-9BCEF8C1CD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362DE48-DE54-4471-B315-0EED37DBF1B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2915AE8-D3E7-478B-A7B0-CA81F1BBD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-mal-motenotat</Template>
  <TotalTime>9</TotalTime>
  <Pages>20</Pages>
  <Words>873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øril Tvedten Jorem</dc:creator>
  <cp:keywords/>
  <dc:description/>
  <cp:lastModifiedBy>Unni Moen</cp:lastModifiedBy>
  <cp:revision>4</cp:revision>
  <cp:lastPrinted>2016-12-08T11:26:00Z</cp:lastPrinted>
  <dcterms:created xsi:type="dcterms:W3CDTF">2020-04-29T08:42:00Z</dcterms:created>
  <dcterms:modified xsi:type="dcterms:W3CDTF">2021-06-23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B8712389230D45B53D6589E7C0BB6D</vt:lpwstr>
  </property>
</Properties>
</file>